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01B01" w14:textId="121B6FB3" w:rsidR="007B153C" w:rsidRDefault="00696C3B">
      <w:pPr>
        <w:pStyle w:val="H2"/>
      </w:pPr>
      <w:r>
        <w:t xml:space="preserve">Use of cocaine in sinus </w:t>
      </w:r>
      <w:r w:rsidR="00281857">
        <w:t>surgery</w:t>
      </w:r>
    </w:p>
    <w:p w14:paraId="1B38E3E3" w14:textId="77777777" w:rsidR="007B153C" w:rsidRDefault="007B153C"/>
    <w:p w14:paraId="708B2BDE" w14:textId="77777777" w:rsidR="007B153C" w:rsidRDefault="007B153C">
      <w:pPr>
        <w:pStyle w:val="BlockSeparator"/>
      </w:pPr>
    </w:p>
    <w:p w14:paraId="261ECA87" w14:textId="77777777" w:rsidR="007B153C" w:rsidRDefault="00281857">
      <w:pPr>
        <w:pStyle w:val="BlockStartLabel"/>
      </w:pPr>
      <w:r>
        <w:t>Start of Block: Block1</w:t>
      </w:r>
    </w:p>
    <w:p w14:paraId="064C5FA8" w14:textId="77777777" w:rsidR="007B153C" w:rsidRDefault="007B153C"/>
    <w:p w14:paraId="4198DE73" w14:textId="77777777" w:rsidR="00696C3B" w:rsidRDefault="00281857">
      <w:pPr>
        <w:keepNext/>
      </w:pPr>
      <w:bookmarkStart w:id="0" w:name="_GoBack"/>
      <w:bookmarkEnd w:id="0"/>
      <w:r>
        <w:lastRenderedPageBreak/>
        <w:t xml:space="preserve">Q1 </w:t>
      </w:r>
      <w:r>
        <w:rPr>
          <w:i/>
        </w:rPr>
        <w:t>This survey is available in both French and English, make your selection above.</w:t>
      </w:r>
      <w:r>
        <w:rPr>
          <w:i/>
        </w:rPr>
        <w:br/>
        <w:t xml:space="preserve"> Ce </w:t>
      </w:r>
      <w:proofErr w:type="spellStart"/>
      <w:r>
        <w:rPr>
          <w:i/>
        </w:rPr>
        <w:t>sondage</w:t>
      </w:r>
      <w:proofErr w:type="spellEnd"/>
      <w:r>
        <w:rPr>
          <w:i/>
        </w:rPr>
        <w:t xml:space="preserve"> </w:t>
      </w:r>
      <w:proofErr w:type="spellStart"/>
      <w:r>
        <w:rPr>
          <w:i/>
        </w:rPr>
        <w:t>est</w:t>
      </w:r>
      <w:proofErr w:type="spellEnd"/>
      <w:r>
        <w:rPr>
          <w:i/>
        </w:rPr>
        <w:t xml:space="preserve"> </w:t>
      </w:r>
      <w:proofErr w:type="spellStart"/>
      <w:r>
        <w:rPr>
          <w:i/>
        </w:rPr>
        <w:t>disponible</w:t>
      </w:r>
      <w:proofErr w:type="spellEnd"/>
      <w:r>
        <w:rPr>
          <w:i/>
        </w:rPr>
        <w:t xml:space="preserve"> </w:t>
      </w:r>
      <w:proofErr w:type="spellStart"/>
      <w:r>
        <w:rPr>
          <w:i/>
        </w:rPr>
        <w:t>en</w:t>
      </w:r>
      <w:proofErr w:type="spellEnd"/>
      <w:r>
        <w:rPr>
          <w:i/>
        </w:rPr>
        <w:t xml:space="preserve"> </w:t>
      </w:r>
      <w:proofErr w:type="spellStart"/>
      <w:r>
        <w:rPr>
          <w:i/>
        </w:rPr>
        <w:t>français</w:t>
      </w:r>
      <w:proofErr w:type="spellEnd"/>
      <w:r>
        <w:rPr>
          <w:i/>
        </w:rPr>
        <w:t xml:space="preserve"> et </w:t>
      </w:r>
      <w:proofErr w:type="spellStart"/>
      <w:r>
        <w:rPr>
          <w:i/>
        </w:rPr>
        <w:t>en</w:t>
      </w:r>
      <w:proofErr w:type="spellEnd"/>
      <w:r>
        <w:rPr>
          <w:i/>
        </w:rPr>
        <w:t xml:space="preserve"> </w:t>
      </w:r>
      <w:proofErr w:type="spellStart"/>
      <w:r>
        <w:rPr>
          <w:i/>
        </w:rPr>
        <w:t>anglais</w:t>
      </w:r>
      <w:proofErr w:type="spellEnd"/>
      <w:r>
        <w:rPr>
          <w:i/>
        </w:rPr>
        <w:t xml:space="preserve">, </w:t>
      </w:r>
      <w:proofErr w:type="spellStart"/>
      <w:r>
        <w:rPr>
          <w:i/>
        </w:rPr>
        <w:t>veuillez</w:t>
      </w:r>
      <w:proofErr w:type="spellEnd"/>
      <w:r>
        <w:rPr>
          <w:i/>
        </w:rPr>
        <w:t xml:space="preserve"> </w:t>
      </w:r>
      <w:proofErr w:type="spellStart"/>
      <w:r>
        <w:rPr>
          <w:i/>
        </w:rPr>
        <w:t>sélectionner</w:t>
      </w:r>
      <w:proofErr w:type="spellEnd"/>
      <w:r>
        <w:rPr>
          <w:i/>
        </w:rPr>
        <w:t xml:space="preserve"> au-</w:t>
      </w:r>
      <w:proofErr w:type="spellStart"/>
      <w:r>
        <w:rPr>
          <w:i/>
        </w:rPr>
        <w:t>dessus</w:t>
      </w:r>
      <w:proofErr w:type="spellEnd"/>
      <w:r>
        <w:rPr>
          <w:i/>
        </w:rPr>
        <w:t>.</w:t>
      </w:r>
      <w:r>
        <w:br/>
        <w:t xml:space="preserve"> </w:t>
      </w:r>
      <w:r>
        <w:br/>
        <w:t xml:space="preserve">  </w:t>
      </w:r>
      <w:r>
        <w:br/>
        <w:t xml:space="preserve"> </w:t>
      </w:r>
      <w:r>
        <w:rPr>
          <w:b/>
        </w:rPr>
        <w:t>Project Title:</w:t>
      </w:r>
      <w:r>
        <w:t xml:space="preserve"> Use of cocaine in sinus surgery  </w:t>
      </w:r>
    </w:p>
    <w:p w14:paraId="69D1DCF1" w14:textId="77777777" w:rsidR="00696C3B" w:rsidRDefault="00696C3B">
      <w:pPr>
        <w:keepNext/>
      </w:pPr>
    </w:p>
    <w:p w14:paraId="3315F081" w14:textId="77777777" w:rsidR="00696C3B" w:rsidRDefault="00281857">
      <w:pPr>
        <w:keepNext/>
      </w:pPr>
      <w:r>
        <w:rPr>
          <w:b/>
        </w:rPr>
        <w:t>Principal Investigator</w:t>
      </w:r>
      <w:r>
        <w:t xml:space="preserve">: Dr. Leigh </w:t>
      </w:r>
      <w:proofErr w:type="spellStart"/>
      <w:r>
        <w:t>Sowerby</w:t>
      </w:r>
      <w:proofErr w:type="spellEnd"/>
      <w:r>
        <w:t xml:space="preserve">, MD, FRCSC, Department of Otolaryngology–Head &amp; Neck Surgery, </w:t>
      </w:r>
      <w:proofErr w:type="spellStart"/>
      <w:r>
        <w:t>Schulich</w:t>
      </w:r>
      <w:proofErr w:type="spellEnd"/>
      <w:r>
        <w:t xml:space="preserve"> School of Medicine and Dentistry.     </w:t>
      </w:r>
    </w:p>
    <w:p w14:paraId="18A34D42" w14:textId="77777777" w:rsidR="00696C3B" w:rsidRDefault="00696C3B">
      <w:pPr>
        <w:keepNext/>
      </w:pPr>
    </w:p>
    <w:p w14:paraId="4BD7A009" w14:textId="77777777" w:rsidR="00696C3B" w:rsidRDefault="00281857">
      <w:pPr>
        <w:keepNext/>
      </w:pPr>
      <w:r>
        <w:rPr>
          <w:b/>
          <w:u w:val="single"/>
        </w:rPr>
        <w:t>Letter of Information</w:t>
      </w:r>
      <w:r>
        <w:t xml:space="preserve">     </w:t>
      </w:r>
    </w:p>
    <w:p w14:paraId="2B7CA536" w14:textId="77777777" w:rsidR="00696C3B" w:rsidRDefault="00696C3B">
      <w:pPr>
        <w:keepNext/>
      </w:pPr>
    </w:p>
    <w:p w14:paraId="124D3354" w14:textId="77777777" w:rsidR="00696C3B" w:rsidRDefault="00281857">
      <w:pPr>
        <w:keepNext/>
      </w:pPr>
      <w:r>
        <w:rPr>
          <w:b/>
        </w:rPr>
        <w:t xml:space="preserve">1. </w:t>
      </w:r>
      <w:r>
        <w:rPr>
          <w:b/>
        </w:rPr>
        <w:t>Invitation to Participate</w:t>
      </w:r>
      <w:r>
        <w:t xml:space="preserve">  </w:t>
      </w:r>
    </w:p>
    <w:p w14:paraId="67DAD80A" w14:textId="36B6E034" w:rsidR="00696C3B" w:rsidRDefault="00281857">
      <w:pPr>
        <w:keepNext/>
      </w:pPr>
      <w:r>
        <w:t>Y</w:t>
      </w:r>
      <w:r>
        <w:t>ou are being i</w:t>
      </w:r>
      <w:r>
        <w:t>nvited to participate in this research study about which decongestant medications otolaryngologists use for Endoscopic Sinus Surgery, and whether they have experienced any adverse events with these drugs, because you belong to the Canadian Society of Otola</w:t>
      </w:r>
      <w:r>
        <w:t xml:space="preserve">ryngology-Head and Neck Surgery (CSO-HNS).      </w:t>
      </w:r>
    </w:p>
    <w:p w14:paraId="57F03CEF" w14:textId="77777777" w:rsidR="00696C3B" w:rsidRDefault="00696C3B">
      <w:pPr>
        <w:keepNext/>
      </w:pPr>
    </w:p>
    <w:p w14:paraId="365E83B4" w14:textId="77777777" w:rsidR="00696C3B" w:rsidRDefault="00281857">
      <w:pPr>
        <w:keepNext/>
      </w:pPr>
      <w:r>
        <w:rPr>
          <w:b/>
        </w:rPr>
        <w:t>2. Purpose of the Letter</w:t>
      </w:r>
      <w:r>
        <w:t xml:space="preserve">  </w:t>
      </w:r>
    </w:p>
    <w:p w14:paraId="6DDE2A85" w14:textId="77777777" w:rsidR="00696C3B" w:rsidRDefault="00281857">
      <w:pPr>
        <w:keepNext/>
      </w:pPr>
      <w:r>
        <w:t xml:space="preserve">The purpose of this letter is to provide you with information required for you to make an informed decision regarding participation in this research.      </w:t>
      </w:r>
    </w:p>
    <w:p w14:paraId="734A449F" w14:textId="77777777" w:rsidR="00696C3B" w:rsidRDefault="00696C3B">
      <w:pPr>
        <w:keepNext/>
      </w:pPr>
    </w:p>
    <w:p w14:paraId="03377CE1" w14:textId="77777777" w:rsidR="00696C3B" w:rsidRDefault="00281857">
      <w:pPr>
        <w:keepNext/>
      </w:pPr>
      <w:r>
        <w:rPr>
          <w:b/>
        </w:rPr>
        <w:t>3. Background/ Purpose of t</w:t>
      </w:r>
      <w:r>
        <w:rPr>
          <w:b/>
        </w:rPr>
        <w:t>his Study</w:t>
      </w:r>
      <w:r>
        <w:t xml:space="preserve">  </w:t>
      </w:r>
    </w:p>
    <w:p w14:paraId="5F6650DC" w14:textId="77777777" w:rsidR="00696C3B" w:rsidRDefault="00281857">
      <w:pPr>
        <w:keepNext/>
      </w:pPr>
      <w:r>
        <w:t xml:space="preserve">Common drugs for decongestion in Endoscopic Sinus Surgery include cocaine, phenylephrine, </w:t>
      </w:r>
      <w:proofErr w:type="spellStart"/>
      <w:r>
        <w:t>oxymetazoline</w:t>
      </w:r>
      <w:proofErr w:type="spellEnd"/>
      <w:r>
        <w:t xml:space="preserve">, and epinephrine. Our understanding of the safety of each agent is changing, as are the practices of Otolaryngologists-Head &amp; Neck Surgeons. </w:t>
      </w:r>
      <w:r>
        <w:t>Canadian practices regarding decongestion in Endoscopic Sinus Surgery have never been investigated. Our objective is to determine the decongestion practices in FESS across Canada. The results will help determine the trends in this field, and may identify f</w:t>
      </w:r>
      <w:r>
        <w:t xml:space="preserve">actors that influence these practices. This may help establish reasonable standards of care for decongestant practices, and will allow us to compare our practices with other nations.     </w:t>
      </w:r>
    </w:p>
    <w:p w14:paraId="6C80C83B" w14:textId="77777777" w:rsidR="00696C3B" w:rsidRDefault="00696C3B">
      <w:pPr>
        <w:keepNext/>
      </w:pPr>
    </w:p>
    <w:p w14:paraId="238E6DCE" w14:textId="77777777" w:rsidR="00696C3B" w:rsidRDefault="00281857">
      <w:pPr>
        <w:keepNext/>
      </w:pPr>
      <w:r>
        <w:rPr>
          <w:b/>
        </w:rPr>
        <w:t>4. Inclusion Criteria</w:t>
      </w:r>
      <w:r>
        <w:t xml:space="preserve">  </w:t>
      </w:r>
    </w:p>
    <w:p w14:paraId="591B88BF" w14:textId="77777777" w:rsidR="00696C3B" w:rsidRDefault="00281857">
      <w:pPr>
        <w:keepNext/>
      </w:pPr>
      <w:r>
        <w:t>Individuals who are active members of the Cana</w:t>
      </w:r>
      <w:r>
        <w:t xml:space="preserve">dian Society of Otolaryngology-Head and Neck Surgery, and are practicing staff surgeons, are eligible to participate in this study.     </w:t>
      </w:r>
    </w:p>
    <w:p w14:paraId="64A92E27" w14:textId="77777777" w:rsidR="00696C3B" w:rsidRDefault="00696C3B">
      <w:pPr>
        <w:keepNext/>
      </w:pPr>
    </w:p>
    <w:p w14:paraId="495C768B" w14:textId="77777777" w:rsidR="00696C3B" w:rsidRDefault="00281857">
      <w:pPr>
        <w:keepNext/>
      </w:pPr>
      <w:r>
        <w:rPr>
          <w:b/>
        </w:rPr>
        <w:t>5. Exclusion Criteria</w:t>
      </w:r>
      <w:r>
        <w:t xml:space="preserve">  </w:t>
      </w:r>
    </w:p>
    <w:p w14:paraId="5D05EF3B" w14:textId="77777777" w:rsidR="00696C3B" w:rsidRDefault="00281857">
      <w:pPr>
        <w:keepNext/>
      </w:pPr>
      <w:r>
        <w:t>Individuals who are in the residency or fellowship stage of their training, or those who are reti</w:t>
      </w:r>
      <w:r>
        <w:t xml:space="preserve">red from practice, are not eligible to participate in this study.     </w:t>
      </w:r>
    </w:p>
    <w:p w14:paraId="69C41BC9" w14:textId="77777777" w:rsidR="00696C3B" w:rsidRDefault="00696C3B">
      <w:pPr>
        <w:keepNext/>
      </w:pPr>
    </w:p>
    <w:p w14:paraId="236AD499" w14:textId="77777777" w:rsidR="00696C3B" w:rsidRDefault="00281857">
      <w:pPr>
        <w:keepNext/>
      </w:pPr>
      <w:r>
        <w:rPr>
          <w:b/>
        </w:rPr>
        <w:t>6. Study Procedures</w:t>
      </w:r>
      <w:r>
        <w:t xml:space="preserve">  </w:t>
      </w:r>
    </w:p>
    <w:p w14:paraId="1E1F3606" w14:textId="77777777" w:rsidR="00696C3B" w:rsidRDefault="00281857">
      <w:pPr>
        <w:keepNext/>
      </w:pPr>
      <w:r>
        <w:t xml:space="preserve">If you agree to participate, you will be asked to complete an online survey about what decongestant techniques you use for nasal surgery. It is anticipated that the </w:t>
      </w:r>
      <w:r>
        <w:t xml:space="preserve">entire task will take five minutes, one time. There will be a total of roughly 200 participants.     </w:t>
      </w:r>
    </w:p>
    <w:p w14:paraId="713A0209" w14:textId="77777777" w:rsidR="00696C3B" w:rsidRDefault="00696C3B">
      <w:pPr>
        <w:keepNext/>
      </w:pPr>
    </w:p>
    <w:p w14:paraId="596CF9C5" w14:textId="77777777" w:rsidR="00696C3B" w:rsidRDefault="00281857">
      <w:pPr>
        <w:keepNext/>
      </w:pPr>
      <w:r>
        <w:rPr>
          <w:b/>
        </w:rPr>
        <w:lastRenderedPageBreak/>
        <w:t>7. Possible Risks and Harms</w:t>
      </w:r>
      <w:r>
        <w:t xml:space="preserve">  </w:t>
      </w:r>
    </w:p>
    <w:p w14:paraId="37C84B62" w14:textId="77777777" w:rsidR="00696C3B" w:rsidRDefault="00281857">
      <w:pPr>
        <w:keepNext/>
      </w:pPr>
      <w:r>
        <w:t>Some of the survey questions ask about adverse effects you’ve observed during sinus surgery and may be distressing to you as y</w:t>
      </w:r>
      <w:r>
        <w:t xml:space="preserve">ou think about your experiences.     </w:t>
      </w:r>
    </w:p>
    <w:p w14:paraId="275653EB" w14:textId="77777777" w:rsidR="00696C3B" w:rsidRDefault="00696C3B">
      <w:pPr>
        <w:keepNext/>
      </w:pPr>
    </w:p>
    <w:p w14:paraId="35DE331E" w14:textId="77777777" w:rsidR="00696C3B" w:rsidRDefault="00281857">
      <w:pPr>
        <w:keepNext/>
      </w:pPr>
      <w:r>
        <w:rPr>
          <w:b/>
        </w:rPr>
        <w:t>8. Possible Benefits </w:t>
      </w:r>
      <w:r>
        <w:t xml:space="preserve">  </w:t>
      </w:r>
    </w:p>
    <w:p w14:paraId="64646CB5" w14:textId="77777777" w:rsidR="00696C3B" w:rsidRDefault="00281857">
      <w:pPr>
        <w:keepNext/>
      </w:pPr>
      <w:r>
        <w:t xml:space="preserve">You will receive no direct benefits from participating in this research study. However, your responses may help us learn more about trends in decongestant use among Canadian otolaryngologists for </w:t>
      </w:r>
      <w:r>
        <w:t xml:space="preserve">sinus surgery, as well as the safety of common decongestant drugs used for nasal surgery.     </w:t>
      </w:r>
    </w:p>
    <w:p w14:paraId="7264B7B0" w14:textId="77777777" w:rsidR="00696C3B" w:rsidRDefault="00696C3B">
      <w:pPr>
        <w:keepNext/>
      </w:pPr>
    </w:p>
    <w:p w14:paraId="1CE7E170" w14:textId="77777777" w:rsidR="00696C3B" w:rsidRDefault="00281857">
      <w:pPr>
        <w:keepNext/>
      </w:pPr>
      <w:r>
        <w:rPr>
          <w:b/>
        </w:rPr>
        <w:t>9. Compensation</w:t>
      </w:r>
      <w:r>
        <w:t xml:space="preserve">  </w:t>
      </w:r>
    </w:p>
    <w:p w14:paraId="17A2CED4" w14:textId="77777777" w:rsidR="00696C3B" w:rsidRDefault="00281857">
      <w:pPr>
        <w:keepNext/>
      </w:pPr>
      <w:r>
        <w:t xml:space="preserve">You will not be compensated for your participation in this research.     </w:t>
      </w:r>
    </w:p>
    <w:p w14:paraId="095CAE4A" w14:textId="77777777" w:rsidR="00696C3B" w:rsidRDefault="00696C3B">
      <w:pPr>
        <w:keepNext/>
      </w:pPr>
    </w:p>
    <w:p w14:paraId="439710D8" w14:textId="77777777" w:rsidR="00696C3B" w:rsidRDefault="00281857">
      <w:pPr>
        <w:keepNext/>
      </w:pPr>
      <w:r>
        <w:rPr>
          <w:b/>
        </w:rPr>
        <w:t>10. Voluntary Participation</w:t>
      </w:r>
      <w:r>
        <w:t xml:space="preserve">  </w:t>
      </w:r>
    </w:p>
    <w:p w14:paraId="37CEC10E" w14:textId="77777777" w:rsidR="00696C3B" w:rsidRDefault="00281857">
      <w:pPr>
        <w:keepNext/>
      </w:pPr>
      <w:r>
        <w:t>Participation in this study is voluntary. Y</w:t>
      </w:r>
      <w:r>
        <w:t xml:space="preserve">ou may refuse to participate, refuse to answer any questions or withdraw from the study at any time with no effect on your future academic status and no effect on your employment.     </w:t>
      </w:r>
    </w:p>
    <w:p w14:paraId="1B79B2FD" w14:textId="77777777" w:rsidR="00696C3B" w:rsidRDefault="00696C3B">
      <w:pPr>
        <w:keepNext/>
      </w:pPr>
    </w:p>
    <w:p w14:paraId="26D45998" w14:textId="77777777" w:rsidR="00696C3B" w:rsidRDefault="00281857">
      <w:pPr>
        <w:keepNext/>
      </w:pPr>
      <w:r>
        <w:rPr>
          <w:b/>
        </w:rPr>
        <w:t>11. Confidentiality</w:t>
      </w:r>
      <w:r>
        <w:t xml:space="preserve">  </w:t>
      </w:r>
    </w:p>
    <w:p w14:paraId="69E83409" w14:textId="77777777" w:rsidR="00696C3B" w:rsidRDefault="00281857">
      <w:pPr>
        <w:keepNext/>
      </w:pPr>
      <w:r>
        <w:t>Your survey answers will be sent to a link at Qualt</w:t>
      </w:r>
      <w:r>
        <w:t xml:space="preserve">rics.com, an anonymous online survey platform, where data will be stored in a password protected electronic format. </w:t>
      </w:r>
      <w:proofErr w:type="spellStart"/>
      <w:r>
        <w:t>Qualtrics</w:t>
      </w:r>
      <w:proofErr w:type="spellEnd"/>
      <w:r>
        <w:t xml:space="preserve"> does not collect identifying information such as your name, email address, or IP address. Therefore, your responses will remain an</w:t>
      </w:r>
      <w:r>
        <w:t>onymous. No one will be able to identify you or your answers, and no one will know whether or not you participated in the study.  All data collected will remain confidential and accessible only to the investigators of this study. All data will be stored on</w:t>
      </w:r>
      <w:r>
        <w:t xml:space="preserve"> a password protected encrypted database on a hospital computer and stored on a secure (S:) network drive behind the hospital firewall for 15 years. After this, all data will be destroyed. As each survey response is anonymous, individual survey responses c</w:t>
      </w:r>
      <w:r>
        <w:t>annot be identified and deleted. If the results are published, your email address will not be used. While we will do our best to protect your information there is no guarantee that we will be able to do so. Representatives of The University of Western Onta</w:t>
      </w:r>
      <w:r>
        <w:t xml:space="preserve">rio Health Science Research Ethics Board may contact you or require access to your study-related records to monitor the conduct of the research.     </w:t>
      </w:r>
    </w:p>
    <w:p w14:paraId="6CE7DA30" w14:textId="77777777" w:rsidR="00696C3B" w:rsidRDefault="00696C3B">
      <w:pPr>
        <w:keepNext/>
      </w:pPr>
    </w:p>
    <w:p w14:paraId="15AA41ED" w14:textId="77777777" w:rsidR="00696C3B" w:rsidRDefault="00281857">
      <w:pPr>
        <w:keepNext/>
      </w:pPr>
      <w:r>
        <w:rPr>
          <w:b/>
        </w:rPr>
        <w:t>12. Contacts for Further Information</w:t>
      </w:r>
      <w:r>
        <w:t xml:space="preserve">  </w:t>
      </w:r>
    </w:p>
    <w:p w14:paraId="57C599B6" w14:textId="77777777" w:rsidR="00696C3B" w:rsidRDefault="00281857">
      <w:pPr>
        <w:keepNext/>
      </w:pPr>
      <w:r>
        <w:t xml:space="preserve">If you have questions at any time about the study or the procedures, </w:t>
      </w:r>
      <w:r>
        <w:t xml:space="preserve">you may contact my research supervisor, </w:t>
      </w:r>
      <w:proofErr w:type="spellStart"/>
      <w:r>
        <w:t>Dr</w:t>
      </w:r>
      <w:proofErr w:type="spellEnd"/>
      <w:r>
        <w:t xml:space="preserve"> Leigh </w:t>
      </w:r>
      <w:proofErr w:type="spellStart"/>
      <w:r>
        <w:t>Sowerby</w:t>
      </w:r>
      <w:proofErr w:type="spellEnd"/>
      <w:r>
        <w:t xml:space="preserve"> via email at Leigh.Sowerby@sjhc.london.on.ca.      If you have any questions about your rights as a research participant or the conduct of this study, you may contact The Office of Research Ethics (5</w:t>
      </w:r>
      <w:r>
        <w:t xml:space="preserve">19) 661-3036, email: ethics@uwo.ca.      If you have other questions, comments or complaints, you can reach the Patient Experience Coordinator at 519-685-8500 ext. 52036.     </w:t>
      </w:r>
    </w:p>
    <w:p w14:paraId="61985FBE" w14:textId="77777777" w:rsidR="00696C3B" w:rsidRDefault="00696C3B">
      <w:pPr>
        <w:keepNext/>
      </w:pPr>
    </w:p>
    <w:p w14:paraId="4A0D8A77" w14:textId="77777777" w:rsidR="00696C3B" w:rsidRDefault="00281857">
      <w:pPr>
        <w:keepNext/>
      </w:pPr>
      <w:r>
        <w:rPr>
          <w:b/>
        </w:rPr>
        <w:t>13. Publication</w:t>
      </w:r>
      <w:r>
        <w:t xml:space="preserve">    </w:t>
      </w:r>
    </w:p>
    <w:p w14:paraId="2D9DDF4E" w14:textId="0485D39F" w:rsidR="00696C3B" w:rsidRDefault="00281857">
      <w:pPr>
        <w:keepNext/>
      </w:pPr>
      <w:r>
        <w:lastRenderedPageBreak/>
        <w:t xml:space="preserve"> If the results of the study are published, your name will not</w:t>
      </w:r>
      <w:r>
        <w:t xml:space="preserve"> be used. If you would like to receive a copy of any potential study results, please contact </w:t>
      </w:r>
      <w:proofErr w:type="spellStart"/>
      <w:r>
        <w:t>Dr</w:t>
      </w:r>
      <w:proofErr w:type="spellEnd"/>
      <w:r>
        <w:t xml:space="preserve"> Leigh </w:t>
      </w:r>
      <w:proofErr w:type="spellStart"/>
      <w:r>
        <w:t>Sowerby</w:t>
      </w:r>
      <w:proofErr w:type="spellEnd"/>
      <w:r>
        <w:t xml:space="preserve"> at Leigh.Sowerby@sjhc.london.on.ca.     </w:t>
      </w:r>
    </w:p>
    <w:p w14:paraId="5530BE9E" w14:textId="77777777" w:rsidR="00696C3B" w:rsidRDefault="00696C3B">
      <w:pPr>
        <w:keepNext/>
      </w:pPr>
    </w:p>
    <w:p w14:paraId="1D142CD1" w14:textId="77777777" w:rsidR="00696C3B" w:rsidRDefault="00281857">
      <w:pPr>
        <w:keepNext/>
      </w:pPr>
      <w:r>
        <w:rPr>
          <w:b/>
        </w:rPr>
        <w:t>14. Consent</w:t>
      </w:r>
      <w:r>
        <w:t xml:space="preserve">     </w:t>
      </w:r>
    </w:p>
    <w:p w14:paraId="3AFE75DD" w14:textId="2A080E4A" w:rsidR="007B153C" w:rsidRDefault="00281857">
      <w:pPr>
        <w:keepNext/>
      </w:pPr>
      <w:r>
        <w:t xml:space="preserve">Completion of the survey is indication of your consent to participate.  </w:t>
      </w:r>
      <w:r>
        <w:br/>
        <w:t> </w:t>
      </w:r>
    </w:p>
    <w:p w14:paraId="4EFC8437" w14:textId="77777777" w:rsidR="007B153C" w:rsidRDefault="00281857">
      <w:pPr>
        <w:pStyle w:val="ListParagraph"/>
        <w:keepNext/>
        <w:numPr>
          <w:ilvl w:val="0"/>
          <w:numId w:val="4"/>
        </w:numPr>
      </w:pPr>
      <w:r>
        <w:t xml:space="preserve">Agree </w:t>
      </w:r>
    </w:p>
    <w:p w14:paraId="4868FF28" w14:textId="77777777" w:rsidR="007B153C" w:rsidRDefault="00281857">
      <w:pPr>
        <w:pStyle w:val="ListParagraph"/>
        <w:keepNext/>
        <w:numPr>
          <w:ilvl w:val="0"/>
          <w:numId w:val="4"/>
        </w:numPr>
      </w:pPr>
      <w:r>
        <w:t>Disagree</w:t>
      </w:r>
      <w:r>
        <w:t xml:space="preserve"> </w:t>
      </w:r>
    </w:p>
    <w:p w14:paraId="7F117ED0" w14:textId="77777777" w:rsidR="007B153C" w:rsidRDefault="007B153C"/>
    <w:p w14:paraId="1A83F33C" w14:textId="77777777" w:rsidR="007B153C" w:rsidRDefault="007B153C"/>
    <w:p w14:paraId="5316F5A6" w14:textId="77777777" w:rsidR="007B153C" w:rsidRDefault="00281857">
      <w:pPr>
        <w:keepNext/>
      </w:pPr>
      <w:r>
        <w:t>Q2 What is your current status?</w:t>
      </w:r>
    </w:p>
    <w:p w14:paraId="32DACBA1" w14:textId="77777777" w:rsidR="007B153C" w:rsidRDefault="00281857">
      <w:pPr>
        <w:pStyle w:val="ListParagraph"/>
        <w:keepNext/>
        <w:numPr>
          <w:ilvl w:val="0"/>
          <w:numId w:val="4"/>
        </w:numPr>
      </w:pPr>
      <w:r>
        <w:t xml:space="preserve">Active practice </w:t>
      </w:r>
    </w:p>
    <w:p w14:paraId="0EC2AFAA" w14:textId="77777777" w:rsidR="007B153C" w:rsidRDefault="00281857">
      <w:pPr>
        <w:pStyle w:val="ListParagraph"/>
        <w:keepNext/>
        <w:numPr>
          <w:ilvl w:val="0"/>
          <w:numId w:val="4"/>
        </w:numPr>
      </w:pPr>
      <w:r>
        <w:t xml:space="preserve">Retired/Resident/Fellow </w:t>
      </w:r>
    </w:p>
    <w:p w14:paraId="5DD9CDDE" w14:textId="77777777" w:rsidR="007B153C" w:rsidRDefault="007B153C"/>
    <w:p w14:paraId="574B80D7" w14:textId="77777777" w:rsidR="007B153C" w:rsidRDefault="007B153C"/>
    <w:p w14:paraId="069A8D87" w14:textId="77777777" w:rsidR="007B153C" w:rsidRDefault="00281857">
      <w:pPr>
        <w:keepNext/>
      </w:pPr>
      <w:r>
        <w:lastRenderedPageBreak/>
        <w:t>Q3 How many years have you been in practice?</w:t>
      </w:r>
    </w:p>
    <w:p w14:paraId="121907D9" w14:textId="77777777" w:rsidR="00696C3B" w:rsidRDefault="00696C3B">
      <w:pPr>
        <w:keepNext/>
      </w:pPr>
    </w:p>
    <w:p w14:paraId="24806241" w14:textId="77777777" w:rsidR="007B153C" w:rsidRDefault="00281857">
      <w:pPr>
        <w:keepNext/>
      </w:pPr>
      <w:r>
        <w:t xml:space="preserve">Q4 </w:t>
      </w:r>
      <w:proofErr w:type="gramStart"/>
      <w:r>
        <w:t>In</w:t>
      </w:r>
      <w:proofErr w:type="gramEnd"/>
      <w:r>
        <w:t xml:space="preserve"> which province are you currently practicing/training?</w:t>
      </w:r>
    </w:p>
    <w:p w14:paraId="6C46204B" w14:textId="77777777" w:rsidR="007B153C" w:rsidRDefault="00281857">
      <w:pPr>
        <w:pStyle w:val="ListParagraph"/>
        <w:keepNext/>
        <w:numPr>
          <w:ilvl w:val="0"/>
          <w:numId w:val="4"/>
        </w:numPr>
      </w:pPr>
      <w:r>
        <w:t xml:space="preserve">Alberta </w:t>
      </w:r>
    </w:p>
    <w:p w14:paraId="5951BE6D" w14:textId="77777777" w:rsidR="007B153C" w:rsidRDefault="00281857">
      <w:pPr>
        <w:pStyle w:val="ListParagraph"/>
        <w:keepNext/>
        <w:numPr>
          <w:ilvl w:val="0"/>
          <w:numId w:val="4"/>
        </w:numPr>
      </w:pPr>
      <w:r>
        <w:t xml:space="preserve">British Columbia </w:t>
      </w:r>
    </w:p>
    <w:p w14:paraId="30034C11" w14:textId="77777777" w:rsidR="007B153C" w:rsidRDefault="00281857">
      <w:pPr>
        <w:pStyle w:val="ListParagraph"/>
        <w:keepNext/>
        <w:numPr>
          <w:ilvl w:val="0"/>
          <w:numId w:val="4"/>
        </w:numPr>
      </w:pPr>
      <w:r>
        <w:t xml:space="preserve">Manitoba </w:t>
      </w:r>
    </w:p>
    <w:p w14:paraId="0989F44E" w14:textId="77777777" w:rsidR="007B153C" w:rsidRDefault="00281857">
      <w:pPr>
        <w:pStyle w:val="ListParagraph"/>
        <w:keepNext/>
        <w:numPr>
          <w:ilvl w:val="0"/>
          <w:numId w:val="4"/>
        </w:numPr>
      </w:pPr>
      <w:r>
        <w:t xml:space="preserve">New Brunswick </w:t>
      </w:r>
    </w:p>
    <w:p w14:paraId="0C6E1CCC" w14:textId="77777777" w:rsidR="007B153C" w:rsidRDefault="00281857">
      <w:pPr>
        <w:pStyle w:val="ListParagraph"/>
        <w:keepNext/>
        <w:numPr>
          <w:ilvl w:val="0"/>
          <w:numId w:val="4"/>
        </w:numPr>
      </w:pPr>
      <w:r>
        <w:t xml:space="preserve">Newfoundland/Labrador </w:t>
      </w:r>
    </w:p>
    <w:p w14:paraId="77536405" w14:textId="77777777" w:rsidR="007B153C" w:rsidRDefault="00281857">
      <w:pPr>
        <w:pStyle w:val="ListParagraph"/>
        <w:keepNext/>
        <w:numPr>
          <w:ilvl w:val="0"/>
          <w:numId w:val="4"/>
        </w:numPr>
      </w:pPr>
      <w:r>
        <w:t xml:space="preserve">Northwest Territories </w:t>
      </w:r>
    </w:p>
    <w:p w14:paraId="55311092" w14:textId="77777777" w:rsidR="007B153C" w:rsidRDefault="00281857">
      <w:pPr>
        <w:pStyle w:val="ListParagraph"/>
        <w:keepNext/>
        <w:numPr>
          <w:ilvl w:val="0"/>
          <w:numId w:val="4"/>
        </w:numPr>
      </w:pPr>
      <w:r>
        <w:t xml:space="preserve">Nova Scotia </w:t>
      </w:r>
    </w:p>
    <w:p w14:paraId="56559B83" w14:textId="77777777" w:rsidR="007B153C" w:rsidRDefault="00281857">
      <w:pPr>
        <w:pStyle w:val="ListParagraph"/>
        <w:keepNext/>
        <w:numPr>
          <w:ilvl w:val="0"/>
          <w:numId w:val="4"/>
        </w:numPr>
      </w:pPr>
      <w:r>
        <w:t xml:space="preserve">Nunavut </w:t>
      </w:r>
    </w:p>
    <w:p w14:paraId="2D3BCEB4" w14:textId="77777777" w:rsidR="007B153C" w:rsidRDefault="00281857">
      <w:pPr>
        <w:pStyle w:val="ListParagraph"/>
        <w:keepNext/>
        <w:numPr>
          <w:ilvl w:val="0"/>
          <w:numId w:val="4"/>
        </w:numPr>
      </w:pPr>
      <w:r>
        <w:t xml:space="preserve">Ontario </w:t>
      </w:r>
    </w:p>
    <w:p w14:paraId="6A758842" w14:textId="77777777" w:rsidR="007B153C" w:rsidRDefault="00281857">
      <w:pPr>
        <w:pStyle w:val="ListParagraph"/>
        <w:keepNext/>
        <w:numPr>
          <w:ilvl w:val="0"/>
          <w:numId w:val="4"/>
        </w:numPr>
      </w:pPr>
      <w:r>
        <w:t xml:space="preserve">Prince Edward Island </w:t>
      </w:r>
    </w:p>
    <w:p w14:paraId="39F94702" w14:textId="77777777" w:rsidR="007B153C" w:rsidRDefault="00281857">
      <w:pPr>
        <w:pStyle w:val="ListParagraph"/>
        <w:keepNext/>
        <w:numPr>
          <w:ilvl w:val="0"/>
          <w:numId w:val="4"/>
        </w:numPr>
      </w:pPr>
      <w:r>
        <w:t xml:space="preserve">Quebec </w:t>
      </w:r>
    </w:p>
    <w:p w14:paraId="2B25FB4F" w14:textId="77777777" w:rsidR="007B153C" w:rsidRDefault="00281857">
      <w:pPr>
        <w:pStyle w:val="ListParagraph"/>
        <w:keepNext/>
        <w:numPr>
          <w:ilvl w:val="0"/>
          <w:numId w:val="4"/>
        </w:numPr>
      </w:pPr>
      <w:r>
        <w:t xml:space="preserve">Saskatchewan </w:t>
      </w:r>
    </w:p>
    <w:p w14:paraId="6B26C888" w14:textId="77777777" w:rsidR="007B153C" w:rsidRDefault="00281857">
      <w:pPr>
        <w:pStyle w:val="ListParagraph"/>
        <w:keepNext/>
        <w:numPr>
          <w:ilvl w:val="0"/>
          <w:numId w:val="4"/>
        </w:numPr>
      </w:pPr>
      <w:r>
        <w:t xml:space="preserve">Yukon </w:t>
      </w:r>
    </w:p>
    <w:p w14:paraId="49E80A82" w14:textId="77777777" w:rsidR="007B153C" w:rsidRDefault="00281857">
      <w:pPr>
        <w:pStyle w:val="ListParagraph"/>
        <w:keepNext/>
        <w:numPr>
          <w:ilvl w:val="0"/>
          <w:numId w:val="4"/>
        </w:numPr>
      </w:pPr>
      <w:r>
        <w:t xml:space="preserve">International </w:t>
      </w:r>
    </w:p>
    <w:p w14:paraId="65E7F5DD" w14:textId="77777777" w:rsidR="007B153C" w:rsidRDefault="007B153C"/>
    <w:p w14:paraId="0ED01AEC" w14:textId="77777777" w:rsidR="007B153C" w:rsidRDefault="007B153C">
      <w:pPr>
        <w:pStyle w:val="QuestionSeparator"/>
      </w:pPr>
    </w:p>
    <w:p w14:paraId="60A577F8" w14:textId="77777777" w:rsidR="007B153C" w:rsidRDefault="007B153C"/>
    <w:p w14:paraId="46F853B0" w14:textId="77777777" w:rsidR="007B153C" w:rsidRDefault="00281857">
      <w:pPr>
        <w:keepNext/>
      </w:pPr>
      <w:r>
        <w:lastRenderedPageBreak/>
        <w:t>Q6 Where did you receive your otolaryngology residency training?</w:t>
      </w:r>
    </w:p>
    <w:p w14:paraId="3FAF64AC" w14:textId="77777777" w:rsidR="007B153C" w:rsidRDefault="00281857">
      <w:pPr>
        <w:pStyle w:val="ListParagraph"/>
        <w:keepNext/>
        <w:numPr>
          <w:ilvl w:val="0"/>
          <w:numId w:val="4"/>
        </w:numPr>
      </w:pPr>
      <w:r>
        <w:t xml:space="preserve">Alberta </w:t>
      </w:r>
    </w:p>
    <w:p w14:paraId="46B5FD3D" w14:textId="77777777" w:rsidR="007B153C" w:rsidRDefault="00281857">
      <w:pPr>
        <w:pStyle w:val="ListParagraph"/>
        <w:keepNext/>
        <w:numPr>
          <w:ilvl w:val="0"/>
          <w:numId w:val="4"/>
        </w:numPr>
      </w:pPr>
      <w:r>
        <w:t xml:space="preserve">British Columbia </w:t>
      </w:r>
    </w:p>
    <w:p w14:paraId="4EC0F66F" w14:textId="77777777" w:rsidR="007B153C" w:rsidRDefault="00281857">
      <w:pPr>
        <w:pStyle w:val="ListParagraph"/>
        <w:keepNext/>
        <w:numPr>
          <w:ilvl w:val="0"/>
          <w:numId w:val="4"/>
        </w:numPr>
      </w:pPr>
      <w:r>
        <w:t xml:space="preserve">Manitoba </w:t>
      </w:r>
    </w:p>
    <w:p w14:paraId="5BBAE208" w14:textId="77777777" w:rsidR="007B153C" w:rsidRDefault="00281857">
      <w:pPr>
        <w:pStyle w:val="ListParagraph"/>
        <w:keepNext/>
        <w:numPr>
          <w:ilvl w:val="0"/>
          <w:numId w:val="4"/>
        </w:numPr>
      </w:pPr>
      <w:r>
        <w:t xml:space="preserve">Nova Scotia </w:t>
      </w:r>
    </w:p>
    <w:p w14:paraId="2B7E215A" w14:textId="77777777" w:rsidR="007B153C" w:rsidRDefault="00281857">
      <w:pPr>
        <w:pStyle w:val="ListParagraph"/>
        <w:keepNext/>
        <w:numPr>
          <w:ilvl w:val="0"/>
          <w:numId w:val="4"/>
        </w:numPr>
      </w:pPr>
      <w:r>
        <w:t xml:space="preserve">Ontario </w:t>
      </w:r>
    </w:p>
    <w:p w14:paraId="20D2485F" w14:textId="77777777" w:rsidR="007B153C" w:rsidRDefault="00281857">
      <w:pPr>
        <w:pStyle w:val="ListParagraph"/>
        <w:keepNext/>
        <w:numPr>
          <w:ilvl w:val="0"/>
          <w:numId w:val="4"/>
        </w:numPr>
      </w:pPr>
      <w:r>
        <w:t xml:space="preserve">Quebec </w:t>
      </w:r>
    </w:p>
    <w:p w14:paraId="3E2F33B6" w14:textId="77777777" w:rsidR="007B153C" w:rsidRDefault="00281857">
      <w:pPr>
        <w:pStyle w:val="ListParagraph"/>
        <w:keepNext/>
        <w:numPr>
          <w:ilvl w:val="0"/>
          <w:numId w:val="4"/>
        </w:numPr>
      </w:pPr>
      <w:r>
        <w:t xml:space="preserve">Saskatchewan </w:t>
      </w:r>
    </w:p>
    <w:p w14:paraId="33DFA6BC" w14:textId="77777777" w:rsidR="007B153C" w:rsidRDefault="00281857">
      <w:pPr>
        <w:pStyle w:val="ListParagraph"/>
        <w:keepNext/>
        <w:numPr>
          <w:ilvl w:val="0"/>
          <w:numId w:val="4"/>
        </w:numPr>
      </w:pPr>
      <w:r>
        <w:t xml:space="preserve">USA </w:t>
      </w:r>
    </w:p>
    <w:p w14:paraId="260C3711" w14:textId="77777777" w:rsidR="007B153C" w:rsidRDefault="00281857">
      <w:pPr>
        <w:pStyle w:val="ListParagraph"/>
        <w:keepNext/>
        <w:numPr>
          <w:ilvl w:val="0"/>
          <w:numId w:val="4"/>
        </w:numPr>
      </w:pPr>
      <w:r>
        <w:t xml:space="preserve">Australia </w:t>
      </w:r>
    </w:p>
    <w:p w14:paraId="3DA94691" w14:textId="77777777" w:rsidR="007B153C" w:rsidRDefault="00281857">
      <w:pPr>
        <w:pStyle w:val="ListParagraph"/>
        <w:keepNext/>
        <w:numPr>
          <w:ilvl w:val="0"/>
          <w:numId w:val="4"/>
        </w:numPr>
      </w:pPr>
      <w:r>
        <w:t xml:space="preserve">Europe </w:t>
      </w:r>
    </w:p>
    <w:p w14:paraId="2204F5C7" w14:textId="77777777" w:rsidR="007B153C" w:rsidRDefault="00281857">
      <w:pPr>
        <w:pStyle w:val="ListParagraph"/>
        <w:keepNext/>
        <w:numPr>
          <w:ilvl w:val="0"/>
          <w:numId w:val="4"/>
        </w:numPr>
      </w:pPr>
      <w:r>
        <w:t xml:space="preserve">Asia </w:t>
      </w:r>
    </w:p>
    <w:p w14:paraId="3355A99D" w14:textId="77777777" w:rsidR="007B153C" w:rsidRDefault="00281857">
      <w:pPr>
        <w:pStyle w:val="ListParagraph"/>
        <w:keepNext/>
        <w:numPr>
          <w:ilvl w:val="0"/>
          <w:numId w:val="4"/>
        </w:numPr>
      </w:pPr>
      <w:r>
        <w:t xml:space="preserve">Other </w:t>
      </w:r>
    </w:p>
    <w:p w14:paraId="7858A919" w14:textId="77777777" w:rsidR="007B153C" w:rsidRDefault="007B153C"/>
    <w:p w14:paraId="7C5C25B4" w14:textId="77777777" w:rsidR="007B153C" w:rsidRDefault="007B153C">
      <w:pPr>
        <w:pStyle w:val="QuestionSeparator"/>
      </w:pPr>
    </w:p>
    <w:p w14:paraId="761F73E2" w14:textId="77777777" w:rsidR="007B153C" w:rsidRDefault="007B153C"/>
    <w:p w14:paraId="2FAD8AEE" w14:textId="77777777" w:rsidR="007B153C" w:rsidRDefault="00281857">
      <w:pPr>
        <w:keepNext/>
      </w:pPr>
      <w:r>
        <w:lastRenderedPageBreak/>
        <w:t>Q25 Where did you receive your otolaryngology fellowship training?</w:t>
      </w:r>
    </w:p>
    <w:p w14:paraId="2FB7A09B" w14:textId="77777777" w:rsidR="007B153C" w:rsidRDefault="00281857">
      <w:pPr>
        <w:pStyle w:val="ListParagraph"/>
        <w:keepNext/>
        <w:numPr>
          <w:ilvl w:val="0"/>
          <w:numId w:val="4"/>
        </w:numPr>
      </w:pPr>
      <w:r>
        <w:t xml:space="preserve">Alberta </w:t>
      </w:r>
    </w:p>
    <w:p w14:paraId="32993379" w14:textId="77777777" w:rsidR="007B153C" w:rsidRDefault="00281857">
      <w:pPr>
        <w:pStyle w:val="ListParagraph"/>
        <w:keepNext/>
        <w:numPr>
          <w:ilvl w:val="0"/>
          <w:numId w:val="4"/>
        </w:numPr>
      </w:pPr>
      <w:r>
        <w:t xml:space="preserve">British Columbia </w:t>
      </w:r>
    </w:p>
    <w:p w14:paraId="3A5888A4" w14:textId="77777777" w:rsidR="007B153C" w:rsidRDefault="00281857">
      <w:pPr>
        <w:pStyle w:val="ListParagraph"/>
        <w:keepNext/>
        <w:numPr>
          <w:ilvl w:val="0"/>
          <w:numId w:val="4"/>
        </w:numPr>
      </w:pPr>
      <w:r>
        <w:t xml:space="preserve">Manitoba </w:t>
      </w:r>
    </w:p>
    <w:p w14:paraId="717ED3B1" w14:textId="77777777" w:rsidR="007B153C" w:rsidRDefault="00281857">
      <w:pPr>
        <w:pStyle w:val="ListParagraph"/>
        <w:keepNext/>
        <w:numPr>
          <w:ilvl w:val="0"/>
          <w:numId w:val="4"/>
        </w:numPr>
      </w:pPr>
      <w:r>
        <w:t xml:space="preserve">Nova Scotia </w:t>
      </w:r>
    </w:p>
    <w:p w14:paraId="298C1E85" w14:textId="77777777" w:rsidR="007B153C" w:rsidRDefault="00281857">
      <w:pPr>
        <w:pStyle w:val="ListParagraph"/>
        <w:keepNext/>
        <w:numPr>
          <w:ilvl w:val="0"/>
          <w:numId w:val="4"/>
        </w:numPr>
      </w:pPr>
      <w:r>
        <w:t xml:space="preserve">Ontario </w:t>
      </w:r>
    </w:p>
    <w:p w14:paraId="7F7B9979" w14:textId="77777777" w:rsidR="007B153C" w:rsidRDefault="00281857">
      <w:pPr>
        <w:pStyle w:val="ListParagraph"/>
        <w:keepNext/>
        <w:numPr>
          <w:ilvl w:val="0"/>
          <w:numId w:val="4"/>
        </w:numPr>
      </w:pPr>
      <w:r>
        <w:t xml:space="preserve">Quebec </w:t>
      </w:r>
    </w:p>
    <w:p w14:paraId="43BBA9E6" w14:textId="77777777" w:rsidR="007B153C" w:rsidRDefault="00281857">
      <w:pPr>
        <w:pStyle w:val="ListParagraph"/>
        <w:keepNext/>
        <w:numPr>
          <w:ilvl w:val="0"/>
          <w:numId w:val="4"/>
        </w:numPr>
      </w:pPr>
      <w:r>
        <w:t xml:space="preserve">Saskatchewan </w:t>
      </w:r>
    </w:p>
    <w:p w14:paraId="1171A89C" w14:textId="77777777" w:rsidR="007B153C" w:rsidRDefault="00281857">
      <w:pPr>
        <w:pStyle w:val="ListParagraph"/>
        <w:keepNext/>
        <w:numPr>
          <w:ilvl w:val="0"/>
          <w:numId w:val="4"/>
        </w:numPr>
      </w:pPr>
      <w:r>
        <w:t xml:space="preserve">USA </w:t>
      </w:r>
    </w:p>
    <w:p w14:paraId="505E2A29" w14:textId="77777777" w:rsidR="007B153C" w:rsidRDefault="00281857">
      <w:pPr>
        <w:pStyle w:val="ListParagraph"/>
        <w:keepNext/>
        <w:numPr>
          <w:ilvl w:val="0"/>
          <w:numId w:val="4"/>
        </w:numPr>
      </w:pPr>
      <w:r>
        <w:t xml:space="preserve">Australia </w:t>
      </w:r>
    </w:p>
    <w:p w14:paraId="4784374B" w14:textId="77777777" w:rsidR="007B153C" w:rsidRDefault="00281857">
      <w:pPr>
        <w:pStyle w:val="ListParagraph"/>
        <w:keepNext/>
        <w:numPr>
          <w:ilvl w:val="0"/>
          <w:numId w:val="4"/>
        </w:numPr>
      </w:pPr>
      <w:r>
        <w:t xml:space="preserve">Europe </w:t>
      </w:r>
    </w:p>
    <w:p w14:paraId="364A0E44" w14:textId="77777777" w:rsidR="007B153C" w:rsidRDefault="00281857">
      <w:pPr>
        <w:pStyle w:val="ListParagraph"/>
        <w:keepNext/>
        <w:numPr>
          <w:ilvl w:val="0"/>
          <w:numId w:val="4"/>
        </w:numPr>
      </w:pPr>
      <w:r>
        <w:t xml:space="preserve">Asia </w:t>
      </w:r>
    </w:p>
    <w:p w14:paraId="52120E42" w14:textId="77777777" w:rsidR="007B153C" w:rsidRDefault="00281857">
      <w:pPr>
        <w:pStyle w:val="ListParagraph"/>
        <w:keepNext/>
        <w:numPr>
          <w:ilvl w:val="0"/>
          <w:numId w:val="4"/>
        </w:numPr>
      </w:pPr>
      <w:r>
        <w:t xml:space="preserve">Other </w:t>
      </w:r>
    </w:p>
    <w:p w14:paraId="19B9E5BA" w14:textId="77777777" w:rsidR="007B153C" w:rsidRDefault="007B153C"/>
    <w:p w14:paraId="0BAECBB1" w14:textId="77777777" w:rsidR="007B153C" w:rsidRDefault="007B153C">
      <w:pPr>
        <w:pStyle w:val="QuestionSeparator"/>
      </w:pPr>
    </w:p>
    <w:p w14:paraId="4BC904D7" w14:textId="77777777" w:rsidR="007B153C" w:rsidRDefault="007B153C"/>
    <w:p w14:paraId="79CB8724" w14:textId="77777777" w:rsidR="007B153C" w:rsidRDefault="00281857">
      <w:pPr>
        <w:keepNext/>
      </w:pPr>
      <w:r>
        <w:t xml:space="preserve">Q8 </w:t>
      </w:r>
      <w:proofErr w:type="gramStart"/>
      <w:r>
        <w:t>In</w:t>
      </w:r>
      <w:proofErr w:type="gramEnd"/>
      <w:r>
        <w:t xml:space="preserve"> which of the following settings are you currently practicing/t</w:t>
      </w:r>
      <w:r>
        <w:t>raining? (Check all that apply)</w:t>
      </w:r>
    </w:p>
    <w:p w14:paraId="100C6485" w14:textId="77777777" w:rsidR="007B153C" w:rsidRDefault="00281857">
      <w:pPr>
        <w:pStyle w:val="ListParagraph"/>
        <w:keepNext/>
        <w:numPr>
          <w:ilvl w:val="0"/>
          <w:numId w:val="2"/>
        </w:numPr>
      </w:pPr>
      <w:r>
        <w:t xml:space="preserve">Academic Practice </w:t>
      </w:r>
    </w:p>
    <w:p w14:paraId="46790048" w14:textId="77777777" w:rsidR="007B153C" w:rsidRDefault="00281857">
      <w:pPr>
        <w:pStyle w:val="ListParagraph"/>
        <w:keepNext/>
        <w:numPr>
          <w:ilvl w:val="0"/>
          <w:numId w:val="2"/>
        </w:numPr>
      </w:pPr>
      <w:r>
        <w:t xml:space="preserve">Private Practice </w:t>
      </w:r>
    </w:p>
    <w:p w14:paraId="2B0CAC50" w14:textId="77777777" w:rsidR="007B153C" w:rsidRDefault="007B153C"/>
    <w:p w14:paraId="203B50F5" w14:textId="77777777" w:rsidR="007B153C" w:rsidRDefault="007B153C">
      <w:pPr>
        <w:pStyle w:val="QuestionSeparator"/>
      </w:pPr>
    </w:p>
    <w:p w14:paraId="1E9D7CF4" w14:textId="77777777" w:rsidR="007B153C" w:rsidRDefault="007B153C"/>
    <w:p w14:paraId="1ACF6E17" w14:textId="77777777" w:rsidR="007B153C" w:rsidRDefault="00281857">
      <w:pPr>
        <w:keepNext/>
      </w:pPr>
      <w:r>
        <w:lastRenderedPageBreak/>
        <w:t xml:space="preserve">Q9 How much of your practice is devoted to </w:t>
      </w:r>
      <w:proofErr w:type="spellStart"/>
      <w:r>
        <w:t>sinonasal</w:t>
      </w:r>
      <w:proofErr w:type="spellEnd"/>
      <w:r>
        <w:t xml:space="preserve"> inflammatory disease?</w:t>
      </w:r>
    </w:p>
    <w:p w14:paraId="22BF2CD8" w14:textId="77777777" w:rsidR="007B153C" w:rsidRDefault="00281857">
      <w:pPr>
        <w:pStyle w:val="ListParagraph"/>
        <w:keepNext/>
        <w:numPr>
          <w:ilvl w:val="0"/>
          <w:numId w:val="4"/>
        </w:numPr>
      </w:pPr>
      <w:r>
        <w:t xml:space="preserve">0-25% </w:t>
      </w:r>
    </w:p>
    <w:p w14:paraId="1B280EB2" w14:textId="77777777" w:rsidR="007B153C" w:rsidRDefault="00281857">
      <w:pPr>
        <w:pStyle w:val="ListParagraph"/>
        <w:keepNext/>
        <w:numPr>
          <w:ilvl w:val="0"/>
          <w:numId w:val="4"/>
        </w:numPr>
      </w:pPr>
      <w:r>
        <w:t xml:space="preserve">25-50% </w:t>
      </w:r>
    </w:p>
    <w:p w14:paraId="6AC88D4A" w14:textId="77777777" w:rsidR="007B153C" w:rsidRDefault="00281857">
      <w:pPr>
        <w:pStyle w:val="ListParagraph"/>
        <w:keepNext/>
        <w:numPr>
          <w:ilvl w:val="0"/>
          <w:numId w:val="4"/>
        </w:numPr>
      </w:pPr>
      <w:r>
        <w:t xml:space="preserve">50-75% </w:t>
      </w:r>
    </w:p>
    <w:p w14:paraId="2AE14CCA" w14:textId="77777777" w:rsidR="007B153C" w:rsidRDefault="00281857">
      <w:pPr>
        <w:pStyle w:val="ListParagraph"/>
        <w:keepNext/>
        <w:numPr>
          <w:ilvl w:val="0"/>
          <w:numId w:val="4"/>
        </w:numPr>
      </w:pPr>
      <w:r>
        <w:t xml:space="preserve">75%-100% </w:t>
      </w:r>
    </w:p>
    <w:p w14:paraId="204BB36E" w14:textId="77777777" w:rsidR="007B153C" w:rsidRDefault="007B153C"/>
    <w:p w14:paraId="132F58D5" w14:textId="77777777" w:rsidR="007B153C" w:rsidRDefault="007B153C">
      <w:pPr>
        <w:pStyle w:val="QuestionSeparator"/>
      </w:pPr>
    </w:p>
    <w:p w14:paraId="1A6F9D00" w14:textId="77777777" w:rsidR="007B153C" w:rsidRDefault="007B153C"/>
    <w:p w14:paraId="46E6D6A0" w14:textId="77777777" w:rsidR="007B153C" w:rsidRDefault="00281857">
      <w:pPr>
        <w:keepNext/>
      </w:pPr>
      <w:r>
        <w:t xml:space="preserve">Q10 </w:t>
      </w:r>
      <w:proofErr w:type="gramStart"/>
      <w:r>
        <w:t>In</w:t>
      </w:r>
      <w:proofErr w:type="gramEnd"/>
      <w:r>
        <w:t xml:space="preserve"> what subspecialty are you fellowship trained? (Check all that apply)</w:t>
      </w:r>
    </w:p>
    <w:p w14:paraId="20C498DC" w14:textId="77777777" w:rsidR="007B153C" w:rsidRDefault="00281857">
      <w:pPr>
        <w:pStyle w:val="ListParagraph"/>
        <w:keepNext/>
        <w:numPr>
          <w:ilvl w:val="0"/>
          <w:numId w:val="2"/>
        </w:numPr>
      </w:pPr>
      <w:r>
        <w:t xml:space="preserve">Nil/General </w:t>
      </w:r>
    </w:p>
    <w:p w14:paraId="3128F681" w14:textId="77777777" w:rsidR="007B153C" w:rsidRDefault="00281857">
      <w:pPr>
        <w:pStyle w:val="ListParagraph"/>
        <w:keepNext/>
        <w:numPr>
          <w:ilvl w:val="0"/>
          <w:numId w:val="2"/>
        </w:numPr>
      </w:pPr>
      <w:r>
        <w:t xml:space="preserve">Head and Neck </w:t>
      </w:r>
    </w:p>
    <w:p w14:paraId="0B8590C1" w14:textId="77777777" w:rsidR="007B153C" w:rsidRDefault="00281857">
      <w:pPr>
        <w:pStyle w:val="ListParagraph"/>
        <w:keepNext/>
        <w:numPr>
          <w:ilvl w:val="0"/>
          <w:numId w:val="2"/>
        </w:numPr>
      </w:pPr>
      <w:r>
        <w:t xml:space="preserve">Facial Plastics </w:t>
      </w:r>
    </w:p>
    <w:p w14:paraId="1E0EE015" w14:textId="77777777" w:rsidR="007B153C" w:rsidRDefault="00281857">
      <w:pPr>
        <w:pStyle w:val="ListParagraph"/>
        <w:keepNext/>
        <w:numPr>
          <w:ilvl w:val="0"/>
          <w:numId w:val="2"/>
        </w:numPr>
      </w:pPr>
      <w:r>
        <w:t xml:space="preserve">Rhinology </w:t>
      </w:r>
    </w:p>
    <w:p w14:paraId="3BB7404C" w14:textId="77777777" w:rsidR="007B153C" w:rsidRDefault="00281857">
      <w:pPr>
        <w:pStyle w:val="ListParagraph"/>
        <w:keepNext/>
        <w:numPr>
          <w:ilvl w:val="0"/>
          <w:numId w:val="2"/>
        </w:numPr>
      </w:pPr>
      <w:r>
        <w:t xml:space="preserve">Laryngology </w:t>
      </w:r>
    </w:p>
    <w:p w14:paraId="002A8612" w14:textId="77777777" w:rsidR="007B153C" w:rsidRDefault="00281857">
      <w:pPr>
        <w:pStyle w:val="ListParagraph"/>
        <w:keepNext/>
        <w:numPr>
          <w:ilvl w:val="0"/>
          <w:numId w:val="2"/>
        </w:numPr>
      </w:pPr>
      <w:r>
        <w:t xml:space="preserve">Otology </w:t>
      </w:r>
    </w:p>
    <w:p w14:paraId="7A660793" w14:textId="77777777" w:rsidR="007B153C" w:rsidRDefault="00281857">
      <w:pPr>
        <w:pStyle w:val="ListParagraph"/>
        <w:keepNext/>
        <w:numPr>
          <w:ilvl w:val="0"/>
          <w:numId w:val="2"/>
        </w:numPr>
      </w:pPr>
      <w:r>
        <w:t xml:space="preserve">Pediatrics </w:t>
      </w:r>
    </w:p>
    <w:p w14:paraId="373D8498" w14:textId="77777777" w:rsidR="007B153C" w:rsidRDefault="00281857">
      <w:pPr>
        <w:pStyle w:val="ListParagraph"/>
        <w:keepNext/>
        <w:numPr>
          <w:ilvl w:val="0"/>
          <w:numId w:val="2"/>
        </w:numPr>
      </w:pPr>
      <w:r>
        <w:t>Other sub-specialty training (please specify) ________________________________________________</w:t>
      </w:r>
    </w:p>
    <w:p w14:paraId="4E149C8D" w14:textId="77777777" w:rsidR="007B153C" w:rsidRDefault="007B153C"/>
    <w:p w14:paraId="4F4F29D8" w14:textId="77777777" w:rsidR="007B153C" w:rsidRDefault="007B153C"/>
    <w:p w14:paraId="2B051A89" w14:textId="77777777" w:rsidR="007B153C" w:rsidRDefault="00281857">
      <w:pPr>
        <w:keepNext/>
      </w:pPr>
      <w:r>
        <w:lastRenderedPageBreak/>
        <w:t xml:space="preserve">Q12 </w:t>
      </w:r>
      <w:r>
        <w:br/>
        <w:t>For the following questions, please consider them in the context of performing endoscopic sinus surgery for any</w:t>
      </w:r>
      <w:r>
        <w:t xml:space="preserve"> variant of chronic sinusitis.</w:t>
      </w:r>
      <w:r>
        <w:br/>
      </w:r>
      <w:r>
        <w:br/>
      </w:r>
      <w:r>
        <w:br/>
        <w:t>Please choose which of the following solutions you use for decongestion of nasal mucosa (Check all that apply):</w:t>
      </w:r>
      <w:r>
        <w:br/>
      </w:r>
      <w:r>
        <w:br/>
      </w:r>
    </w:p>
    <w:p w14:paraId="7DD7D627" w14:textId="77777777" w:rsidR="007B153C" w:rsidRDefault="00281857">
      <w:pPr>
        <w:pStyle w:val="ListParagraph"/>
        <w:keepNext/>
        <w:numPr>
          <w:ilvl w:val="0"/>
          <w:numId w:val="2"/>
        </w:numPr>
      </w:pPr>
      <w:r>
        <w:t xml:space="preserve">Cocaine </w:t>
      </w:r>
    </w:p>
    <w:p w14:paraId="5C3F94F2" w14:textId="77777777" w:rsidR="007B153C" w:rsidRDefault="00281857">
      <w:pPr>
        <w:pStyle w:val="ListParagraph"/>
        <w:keepNext/>
        <w:numPr>
          <w:ilvl w:val="0"/>
          <w:numId w:val="2"/>
        </w:numPr>
      </w:pPr>
      <w:r>
        <w:t xml:space="preserve">Epinephrine </w:t>
      </w:r>
    </w:p>
    <w:p w14:paraId="0E41EEA5" w14:textId="77777777" w:rsidR="007B153C" w:rsidRDefault="00281857">
      <w:pPr>
        <w:pStyle w:val="ListParagraph"/>
        <w:keepNext/>
        <w:numPr>
          <w:ilvl w:val="0"/>
          <w:numId w:val="2"/>
        </w:numPr>
      </w:pPr>
      <w:r>
        <w:t xml:space="preserve">Phenylephrine </w:t>
      </w:r>
    </w:p>
    <w:p w14:paraId="126CE48B" w14:textId="77777777" w:rsidR="007B153C" w:rsidRDefault="00281857">
      <w:pPr>
        <w:pStyle w:val="ListParagraph"/>
        <w:keepNext/>
        <w:numPr>
          <w:ilvl w:val="0"/>
          <w:numId w:val="2"/>
        </w:numPr>
      </w:pPr>
      <w:r>
        <w:t xml:space="preserve">Moffett’s Solution (Cocaine and Epinephrine) </w:t>
      </w:r>
    </w:p>
    <w:p w14:paraId="76886F9A" w14:textId="77777777" w:rsidR="007B153C" w:rsidRDefault="00281857">
      <w:pPr>
        <w:pStyle w:val="ListParagraph"/>
        <w:keepNext/>
        <w:numPr>
          <w:ilvl w:val="0"/>
          <w:numId w:val="2"/>
        </w:numPr>
      </w:pPr>
      <w:proofErr w:type="spellStart"/>
      <w:r>
        <w:t>Xylometazoline</w:t>
      </w:r>
      <w:proofErr w:type="spellEnd"/>
      <w:r>
        <w:t xml:space="preserve"> </w:t>
      </w:r>
    </w:p>
    <w:p w14:paraId="6B2E4F3E" w14:textId="77777777" w:rsidR="007B153C" w:rsidRDefault="00281857">
      <w:pPr>
        <w:pStyle w:val="ListParagraph"/>
        <w:keepNext/>
        <w:numPr>
          <w:ilvl w:val="0"/>
          <w:numId w:val="2"/>
        </w:numPr>
      </w:pPr>
      <w:proofErr w:type="spellStart"/>
      <w:r>
        <w:t>Oxymetazoline</w:t>
      </w:r>
      <w:proofErr w:type="spellEnd"/>
      <w:r>
        <w:t xml:space="preserve"> </w:t>
      </w:r>
    </w:p>
    <w:p w14:paraId="6AA2F7BB" w14:textId="77777777" w:rsidR="007B153C" w:rsidRDefault="00281857">
      <w:pPr>
        <w:pStyle w:val="ListParagraph"/>
        <w:keepNext/>
        <w:numPr>
          <w:ilvl w:val="0"/>
          <w:numId w:val="2"/>
        </w:numPr>
      </w:pPr>
      <w:r>
        <w:t>Other (Please specify) ________________________________________________</w:t>
      </w:r>
    </w:p>
    <w:p w14:paraId="0906A4AB" w14:textId="77777777" w:rsidR="007B153C" w:rsidRDefault="007B153C"/>
    <w:p w14:paraId="5EE7DE87" w14:textId="77777777" w:rsidR="007B153C" w:rsidRDefault="007B153C">
      <w:pPr>
        <w:pStyle w:val="QuestionSeparator"/>
      </w:pPr>
    </w:p>
    <w:p w14:paraId="0050D9E8" w14:textId="77777777" w:rsidR="007B153C" w:rsidRDefault="007B153C"/>
    <w:p w14:paraId="38C44C3C" w14:textId="77777777" w:rsidR="007B153C" w:rsidRDefault="00281857">
      <w:pPr>
        <w:keepNext/>
      </w:pPr>
      <w:r>
        <w:t>Q13 Which formulation of Cocaine do you use (Check all that apply)</w:t>
      </w:r>
    </w:p>
    <w:p w14:paraId="5DAD610E" w14:textId="77777777" w:rsidR="007B153C" w:rsidRDefault="00281857">
      <w:pPr>
        <w:pStyle w:val="ListParagraph"/>
        <w:keepNext/>
        <w:numPr>
          <w:ilvl w:val="0"/>
          <w:numId w:val="2"/>
        </w:numPr>
      </w:pPr>
      <w:r>
        <w:t>-</w:t>
      </w:r>
      <w:r>
        <w:tab/>
        <w:t xml:space="preserve">4% solution </w:t>
      </w:r>
    </w:p>
    <w:p w14:paraId="5F713458" w14:textId="77777777" w:rsidR="007B153C" w:rsidRDefault="00281857">
      <w:pPr>
        <w:pStyle w:val="ListParagraph"/>
        <w:keepNext/>
        <w:numPr>
          <w:ilvl w:val="0"/>
          <w:numId w:val="2"/>
        </w:numPr>
      </w:pPr>
      <w:r>
        <w:t>-</w:t>
      </w:r>
      <w:r>
        <w:tab/>
        <w:t xml:space="preserve">10% solution </w:t>
      </w:r>
    </w:p>
    <w:p w14:paraId="14F20124" w14:textId="77777777" w:rsidR="007B153C" w:rsidRDefault="00281857">
      <w:pPr>
        <w:pStyle w:val="ListParagraph"/>
        <w:keepNext/>
        <w:numPr>
          <w:ilvl w:val="0"/>
          <w:numId w:val="2"/>
        </w:numPr>
      </w:pPr>
      <w:r>
        <w:t>-</w:t>
      </w:r>
      <w:r>
        <w:tab/>
        <w:t xml:space="preserve">20% paste </w:t>
      </w:r>
    </w:p>
    <w:p w14:paraId="23228E82" w14:textId="77777777" w:rsidR="007B153C" w:rsidRDefault="00281857">
      <w:pPr>
        <w:pStyle w:val="ListParagraph"/>
        <w:keepNext/>
        <w:numPr>
          <w:ilvl w:val="0"/>
          <w:numId w:val="2"/>
        </w:numPr>
      </w:pPr>
      <w:r>
        <w:t>- Other: (please specify) _____________________________</w:t>
      </w:r>
      <w:r>
        <w:t>___________________</w:t>
      </w:r>
    </w:p>
    <w:p w14:paraId="7FC1CF30" w14:textId="77777777" w:rsidR="007B153C" w:rsidRDefault="007B153C"/>
    <w:p w14:paraId="49366CF5" w14:textId="77777777" w:rsidR="007B153C" w:rsidRDefault="007B153C">
      <w:pPr>
        <w:pStyle w:val="QuestionSeparator"/>
      </w:pPr>
    </w:p>
    <w:p w14:paraId="47FECB0B" w14:textId="77777777" w:rsidR="007B153C" w:rsidRDefault="007B153C"/>
    <w:p w14:paraId="14C04F3F" w14:textId="77777777" w:rsidR="007B153C" w:rsidRDefault="00281857">
      <w:pPr>
        <w:keepNext/>
      </w:pPr>
      <w:r>
        <w:lastRenderedPageBreak/>
        <w:t>Q14 Which formulation of topical Epinephrine do you use (Check all that apply)?</w:t>
      </w:r>
    </w:p>
    <w:p w14:paraId="30ACED18" w14:textId="77777777" w:rsidR="007B153C" w:rsidRDefault="00281857">
      <w:pPr>
        <w:pStyle w:val="ListParagraph"/>
        <w:keepNext/>
        <w:numPr>
          <w:ilvl w:val="0"/>
          <w:numId w:val="2"/>
        </w:numPr>
      </w:pPr>
      <w:r>
        <w:t xml:space="preserve">- 1:1000 solution – topical </w:t>
      </w:r>
    </w:p>
    <w:p w14:paraId="751076F3" w14:textId="77777777" w:rsidR="007B153C" w:rsidRDefault="00281857">
      <w:pPr>
        <w:pStyle w:val="ListParagraph"/>
        <w:keepNext/>
        <w:numPr>
          <w:ilvl w:val="0"/>
          <w:numId w:val="2"/>
        </w:numPr>
      </w:pPr>
      <w:r>
        <w:t>-</w:t>
      </w:r>
      <w:r>
        <w:tab/>
        <w:t xml:space="preserve">1:10,000 solution </w:t>
      </w:r>
    </w:p>
    <w:p w14:paraId="13B04230" w14:textId="77777777" w:rsidR="007B153C" w:rsidRDefault="00281857">
      <w:pPr>
        <w:pStyle w:val="ListParagraph"/>
        <w:keepNext/>
        <w:numPr>
          <w:ilvl w:val="0"/>
          <w:numId w:val="2"/>
        </w:numPr>
      </w:pPr>
      <w:r>
        <w:t>- Other (please specify) ________________________________________________</w:t>
      </w:r>
    </w:p>
    <w:p w14:paraId="6BE7F34B" w14:textId="77777777" w:rsidR="007B153C" w:rsidRDefault="007B153C"/>
    <w:p w14:paraId="3C6D6581" w14:textId="77777777" w:rsidR="007B153C" w:rsidRDefault="007B153C">
      <w:pPr>
        <w:pStyle w:val="QuestionSeparator"/>
      </w:pPr>
    </w:p>
    <w:p w14:paraId="4BDBD703" w14:textId="77777777" w:rsidR="007B153C" w:rsidRDefault="007B153C"/>
    <w:p w14:paraId="4BD45D10" w14:textId="77777777" w:rsidR="007B153C" w:rsidRDefault="00281857">
      <w:pPr>
        <w:keepNext/>
      </w:pPr>
      <w:r>
        <w:t>Q15 Which formulation of M</w:t>
      </w:r>
      <w:r>
        <w:t>offett’s solution do you use (Check all that apply)?</w:t>
      </w:r>
    </w:p>
    <w:p w14:paraId="2D0319E3" w14:textId="77777777" w:rsidR="007B153C" w:rsidRDefault="00281857">
      <w:pPr>
        <w:pStyle w:val="ListParagraph"/>
        <w:keepNext/>
        <w:numPr>
          <w:ilvl w:val="0"/>
          <w:numId w:val="2"/>
        </w:numPr>
      </w:pPr>
      <w:r>
        <w:t>-</w:t>
      </w:r>
      <w:r>
        <w:tab/>
        <w:t xml:space="preserve">1.2% cocaine in </w:t>
      </w:r>
      <w:proofErr w:type="gramStart"/>
      <w:r>
        <w:t>1:10,000</w:t>
      </w:r>
      <w:proofErr w:type="gramEnd"/>
      <w:r>
        <w:t xml:space="preserve"> epinephrine solution </w:t>
      </w:r>
    </w:p>
    <w:p w14:paraId="6B04E298" w14:textId="77777777" w:rsidR="007B153C" w:rsidRDefault="00281857">
      <w:pPr>
        <w:pStyle w:val="ListParagraph"/>
        <w:keepNext/>
        <w:numPr>
          <w:ilvl w:val="0"/>
          <w:numId w:val="2"/>
        </w:numPr>
      </w:pPr>
      <w:r>
        <w:t>-</w:t>
      </w:r>
      <w:r>
        <w:tab/>
        <w:t xml:space="preserve">4% cocaine in 1:1000 epinephrine solution </w:t>
      </w:r>
    </w:p>
    <w:p w14:paraId="3575C5D9" w14:textId="77777777" w:rsidR="007B153C" w:rsidRDefault="00281857">
      <w:pPr>
        <w:pStyle w:val="ListParagraph"/>
        <w:keepNext/>
        <w:numPr>
          <w:ilvl w:val="0"/>
          <w:numId w:val="2"/>
        </w:numPr>
      </w:pPr>
      <w:r>
        <w:t>-</w:t>
      </w:r>
      <w:r>
        <w:tab/>
        <w:t xml:space="preserve">4% cocaine in 1:10,000 epinephrine solution </w:t>
      </w:r>
    </w:p>
    <w:p w14:paraId="0233ED94" w14:textId="77777777" w:rsidR="007B153C" w:rsidRDefault="00281857">
      <w:pPr>
        <w:pStyle w:val="ListParagraph"/>
        <w:keepNext/>
        <w:numPr>
          <w:ilvl w:val="0"/>
          <w:numId w:val="2"/>
        </w:numPr>
      </w:pPr>
      <w:r>
        <w:t>-</w:t>
      </w:r>
      <w:r>
        <w:tab/>
        <w:t xml:space="preserve">10% cocaine in 1:10,000 epinephrine solution </w:t>
      </w:r>
    </w:p>
    <w:p w14:paraId="1D2DEEC8" w14:textId="77777777" w:rsidR="007B153C" w:rsidRDefault="00281857">
      <w:pPr>
        <w:pStyle w:val="ListParagraph"/>
        <w:keepNext/>
        <w:numPr>
          <w:ilvl w:val="0"/>
          <w:numId w:val="2"/>
        </w:numPr>
      </w:pPr>
      <w:r>
        <w:t>- Other: (plea</w:t>
      </w:r>
      <w:r>
        <w:t>se specify) ________________________________________________</w:t>
      </w:r>
    </w:p>
    <w:p w14:paraId="062E21FD" w14:textId="77777777" w:rsidR="007B153C" w:rsidRDefault="007B153C"/>
    <w:p w14:paraId="32DA9B49" w14:textId="77777777" w:rsidR="007B153C" w:rsidRDefault="007B153C">
      <w:pPr>
        <w:pStyle w:val="QuestionSeparator"/>
      </w:pPr>
    </w:p>
    <w:p w14:paraId="07841817" w14:textId="77777777" w:rsidR="007B153C" w:rsidRDefault="007B153C"/>
    <w:p w14:paraId="719CD24A" w14:textId="77777777" w:rsidR="007B153C" w:rsidRDefault="00281857">
      <w:pPr>
        <w:keepNext/>
      </w:pPr>
      <w:r>
        <w:t>Q16 Do you try to keep the maximum dose of cocaine to below 200mg?</w:t>
      </w:r>
    </w:p>
    <w:p w14:paraId="283C59F8" w14:textId="77777777" w:rsidR="007B153C" w:rsidRDefault="00281857">
      <w:pPr>
        <w:pStyle w:val="ListParagraph"/>
        <w:keepNext/>
        <w:numPr>
          <w:ilvl w:val="0"/>
          <w:numId w:val="4"/>
        </w:numPr>
      </w:pPr>
      <w:r>
        <w:t>-</w:t>
      </w:r>
      <w:r>
        <w:tab/>
        <w:t xml:space="preserve">Yes </w:t>
      </w:r>
    </w:p>
    <w:p w14:paraId="2E5446F4" w14:textId="77777777" w:rsidR="007B153C" w:rsidRDefault="00281857">
      <w:pPr>
        <w:pStyle w:val="ListParagraph"/>
        <w:keepNext/>
        <w:numPr>
          <w:ilvl w:val="0"/>
          <w:numId w:val="4"/>
        </w:numPr>
      </w:pPr>
      <w:r>
        <w:t>-</w:t>
      </w:r>
      <w:r>
        <w:tab/>
        <w:t xml:space="preserve">No </w:t>
      </w:r>
    </w:p>
    <w:p w14:paraId="7232B988" w14:textId="77777777" w:rsidR="007B153C" w:rsidRDefault="00281857">
      <w:pPr>
        <w:pStyle w:val="ListParagraph"/>
        <w:keepNext/>
        <w:numPr>
          <w:ilvl w:val="0"/>
          <w:numId w:val="4"/>
        </w:numPr>
      </w:pPr>
      <w:r>
        <w:t xml:space="preserve">- Unsure </w:t>
      </w:r>
    </w:p>
    <w:p w14:paraId="1F048DC5" w14:textId="77777777" w:rsidR="007B153C" w:rsidRDefault="007B153C"/>
    <w:p w14:paraId="0CBF7FAF" w14:textId="77777777" w:rsidR="007B153C" w:rsidRDefault="007B153C">
      <w:pPr>
        <w:pStyle w:val="QuestionSeparator"/>
      </w:pPr>
    </w:p>
    <w:p w14:paraId="29920A22" w14:textId="77777777" w:rsidR="007B153C" w:rsidRDefault="007B153C"/>
    <w:p w14:paraId="629B7E9C" w14:textId="77777777" w:rsidR="007B153C" w:rsidRDefault="00281857">
      <w:pPr>
        <w:keepNext/>
      </w:pPr>
      <w:r>
        <w:t xml:space="preserve">Q17 </w:t>
      </w:r>
      <w:r>
        <w:br/>
        <w:t>Does a patient’s medical comorbidities affect your choice to use cocaine?</w:t>
      </w:r>
    </w:p>
    <w:p w14:paraId="025512B9" w14:textId="77777777" w:rsidR="007B153C" w:rsidRDefault="00281857">
      <w:pPr>
        <w:pStyle w:val="ListParagraph"/>
        <w:keepNext/>
        <w:numPr>
          <w:ilvl w:val="0"/>
          <w:numId w:val="4"/>
        </w:numPr>
      </w:pPr>
      <w:r>
        <w:t>- Yes (Explain:) ________________________________________________</w:t>
      </w:r>
    </w:p>
    <w:p w14:paraId="14BBF3D7" w14:textId="77777777" w:rsidR="007B153C" w:rsidRDefault="00281857">
      <w:pPr>
        <w:pStyle w:val="ListParagraph"/>
        <w:keepNext/>
        <w:numPr>
          <w:ilvl w:val="0"/>
          <w:numId w:val="4"/>
        </w:numPr>
      </w:pPr>
      <w:r>
        <w:t>-</w:t>
      </w:r>
      <w:r>
        <w:tab/>
        <w:t xml:space="preserve">No </w:t>
      </w:r>
    </w:p>
    <w:p w14:paraId="09862E2B" w14:textId="77777777" w:rsidR="007B153C" w:rsidRDefault="007B153C"/>
    <w:p w14:paraId="7BA5CE6E" w14:textId="77777777" w:rsidR="007B153C" w:rsidRDefault="007B153C">
      <w:pPr>
        <w:pStyle w:val="QuestionSeparator"/>
      </w:pPr>
    </w:p>
    <w:p w14:paraId="22ED559D" w14:textId="77777777" w:rsidR="007B153C" w:rsidRDefault="007B153C"/>
    <w:p w14:paraId="05FA210F" w14:textId="77777777" w:rsidR="007B153C" w:rsidRDefault="00281857">
      <w:pPr>
        <w:keepNext/>
      </w:pPr>
      <w:r>
        <w:t xml:space="preserve">Q18 </w:t>
      </w:r>
      <w:r>
        <w:br/>
        <w:t>Do you use cocaine in pediatric (&lt;12 years old) patients?</w:t>
      </w:r>
    </w:p>
    <w:p w14:paraId="67D2F8B1" w14:textId="77777777" w:rsidR="007B153C" w:rsidRDefault="00281857">
      <w:pPr>
        <w:pStyle w:val="ListParagraph"/>
        <w:keepNext/>
        <w:numPr>
          <w:ilvl w:val="0"/>
          <w:numId w:val="4"/>
        </w:numPr>
      </w:pPr>
      <w:r>
        <w:t>-</w:t>
      </w:r>
      <w:r>
        <w:tab/>
        <w:t xml:space="preserve">Yes </w:t>
      </w:r>
    </w:p>
    <w:p w14:paraId="239B79A4" w14:textId="77777777" w:rsidR="007B153C" w:rsidRDefault="00281857">
      <w:pPr>
        <w:pStyle w:val="ListParagraph"/>
        <w:keepNext/>
        <w:numPr>
          <w:ilvl w:val="0"/>
          <w:numId w:val="4"/>
        </w:numPr>
      </w:pPr>
      <w:r>
        <w:t>-</w:t>
      </w:r>
      <w:r>
        <w:tab/>
        <w:t xml:space="preserve">No </w:t>
      </w:r>
    </w:p>
    <w:p w14:paraId="1E964C2A" w14:textId="77777777" w:rsidR="007B153C" w:rsidRDefault="007B153C"/>
    <w:p w14:paraId="06F4BAF5" w14:textId="77777777" w:rsidR="007B153C" w:rsidRDefault="007B153C">
      <w:pPr>
        <w:pStyle w:val="QuestionSeparator"/>
      </w:pPr>
    </w:p>
    <w:p w14:paraId="75B4F85B" w14:textId="77777777" w:rsidR="007B153C" w:rsidRDefault="007B153C"/>
    <w:p w14:paraId="3AA8B378" w14:textId="77777777" w:rsidR="007B153C" w:rsidRDefault="00281857">
      <w:pPr>
        <w:keepNext/>
      </w:pPr>
      <w:r>
        <w:t>Q19 If you do not use cocaine, why do you not do so (select all that apply)?</w:t>
      </w:r>
    </w:p>
    <w:p w14:paraId="74F9D889" w14:textId="77777777" w:rsidR="007B153C" w:rsidRDefault="00281857">
      <w:pPr>
        <w:pStyle w:val="ListParagraph"/>
        <w:keepNext/>
        <w:numPr>
          <w:ilvl w:val="0"/>
          <w:numId w:val="2"/>
        </w:numPr>
      </w:pPr>
      <w:r>
        <w:t>-</w:t>
      </w:r>
      <w:r>
        <w:tab/>
        <w:t xml:space="preserve">Cost </w:t>
      </w:r>
    </w:p>
    <w:p w14:paraId="2FF4E6B9" w14:textId="77777777" w:rsidR="007B153C" w:rsidRDefault="00281857">
      <w:pPr>
        <w:pStyle w:val="ListParagraph"/>
        <w:keepNext/>
        <w:numPr>
          <w:ilvl w:val="0"/>
          <w:numId w:val="2"/>
        </w:numPr>
      </w:pPr>
      <w:r>
        <w:t>-</w:t>
      </w:r>
      <w:r>
        <w:tab/>
        <w:t xml:space="preserve">Availability  </w:t>
      </w:r>
    </w:p>
    <w:p w14:paraId="614410DC" w14:textId="77777777" w:rsidR="007B153C" w:rsidRDefault="00281857">
      <w:pPr>
        <w:pStyle w:val="ListParagraph"/>
        <w:keepNext/>
        <w:numPr>
          <w:ilvl w:val="0"/>
          <w:numId w:val="2"/>
        </w:numPr>
      </w:pPr>
      <w:r>
        <w:t>-</w:t>
      </w:r>
      <w:r>
        <w:tab/>
        <w:t xml:space="preserve">Implications of narcotic usage </w:t>
      </w:r>
    </w:p>
    <w:p w14:paraId="0B47B6F8" w14:textId="77777777" w:rsidR="007B153C" w:rsidRDefault="00281857">
      <w:pPr>
        <w:pStyle w:val="ListParagraph"/>
        <w:keepNext/>
        <w:numPr>
          <w:ilvl w:val="0"/>
          <w:numId w:val="2"/>
        </w:numPr>
      </w:pPr>
      <w:r>
        <w:t>-</w:t>
      </w:r>
      <w:r>
        <w:tab/>
        <w:t xml:space="preserve">Medicolegal risk </w:t>
      </w:r>
    </w:p>
    <w:p w14:paraId="594302E9" w14:textId="77777777" w:rsidR="007B153C" w:rsidRDefault="00281857">
      <w:pPr>
        <w:pStyle w:val="ListParagraph"/>
        <w:keepNext/>
        <w:numPr>
          <w:ilvl w:val="0"/>
          <w:numId w:val="2"/>
        </w:numPr>
      </w:pPr>
      <w:r>
        <w:t>-</w:t>
      </w:r>
      <w:r>
        <w:tab/>
        <w:t xml:space="preserve">Equivalent decongestants available </w:t>
      </w:r>
    </w:p>
    <w:p w14:paraId="7AD39509" w14:textId="77777777" w:rsidR="007B153C" w:rsidRDefault="00281857">
      <w:pPr>
        <w:pStyle w:val="ListParagraph"/>
        <w:keepNext/>
        <w:numPr>
          <w:ilvl w:val="0"/>
          <w:numId w:val="2"/>
        </w:numPr>
      </w:pPr>
      <w:r>
        <w:t>- Other: ________________________________________________</w:t>
      </w:r>
    </w:p>
    <w:p w14:paraId="220965CB" w14:textId="77777777" w:rsidR="007B153C" w:rsidRDefault="007B153C"/>
    <w:p w14:paraId="7BDC18D7" w14:textId="77777777" w:rsidR="007B153C" w:rsidRDefault="007B153C"/>
    <w:p w14:paraId="654ED6F0" w14:textId="77777777" w:rsidR="00696C3B" w:rsidRDefault="00696C3B"/>
    <w:p w14:paraId="45B1E837" w14:textId="77777777" w:rsidR="007B153C" w:rsidRDefault="00281857">
      <w:pPr>
        <w:keepNext/>
      </w:pPr>
      <w:r>
        <w:t>Q20 Which forms of Injected decongestant do you use (Check all that apply)?</w:t>
      </w:r>
    </w:p>
    <w:p w14:paraId="5526666A" w14:textId="77777777" w:rsidR="007B153C" w:rsidRDefault="00281857">
      <w:pPr>
        <w:pStyle w:val="ListParagraph"/>
        <w:keepNext/>
        <w:numPr>
          <w:ilvl w:val="0"/>
          <w:numId w:val="2"/>
        </w:numPr>
      </w:pPr>
      <w:r>
        <w:t>-</w:t>
      </w:r>
      <w:r>
        <w:tab/>
        <w:t xml:space="preserve">Epinephrine and Lidocaine </w:t>
      </w:r>
    </w:p>
    <w:p w14:paraId="3D33C195" w14:textId="77777777" w:rsidR="007B153C" w:rsidRDefault="00281857">
      <w:pPr>
        <w:pStyle w:val="ListParagraph"/>
        <w:keepNext/>
        <w:numPr>
          <w:ilvl w:val="0"/>
          <w:numId w:val="2"/>
        </w:numPr>
      </w:pPr>
      <w:r>
        <w:t>-</w:t>
      </w:r>
      <w:r>
        <w:tab/>
        <w:t xml:space="preserve">Epinephrine alone </w:t>
      </w:r>
    </w:p>
    <w:p w14:paraId="05963924" w14:textId="77777777" w:rsidR="007B153C" w:rsidRDefault="00281857">
      <w:pPr>
        <w:pStyle w:val="ListParagraph"/>
        <w:keepNext/>
        <w:numPr>
          <w:ilvl w:val="0"/>
          <w:numId w:val="2"/>
        </w:numPr>
      </w:pPr>
      <w:r>
        <w:t>- Other (please specify) ________________________________________________</w:t>
      </w:r>
    </w:p>
    <w:p w14:paraId="6F1ABC8B" w14:textId="77777777" w:rsidR="007B153C" w:rsidRDefault="007B153C"/>
    <w:p w14:paraId="6FC00F9D" w14:textId="77777777" w:rsidR="007B153C" w:rsidRDefault="007B153C">
      <w:pPr>
        <w:pStyle w:val="QuestionSeparator"/>
      </w:pPr>
    </w:p>
    <w:p w14:paraId="3623E243" w14:textId="77777777" w:rsidR="007B153C" w:rsidRDefault="007B153C"/>
    <w:p w14:paraId="19ABF14B" w14:textId="77777777" w:rsidR="007B153C" w:rsidRDefault="00281857">
      <w:pPr>
        <w:keepNext/>
      </w:pPr>
      <w:r>
        <w:lastRenderedPageBreak/>
        <w:t>Q21 Which technique of injection do you use? </w:t>
      </w:r>
    </w:p>
    <w:p w14:paraId="745492A0" w14:textId="77777777" w:rsidR="007B153C" w:rsidRDefault="00281857">
      <w:pPr>
        <w:pStyle w:val="ListParagraph"/>
        <w:keepNext/>
        <w:numPr>
          <w:ilvl w:val="0"/>
          <w:numId w:val="2"/>
        </w:numPr>
      </w:pPr>
      <w:r>
        <w:t>-</w:t>
      </w:r>
      <w:r>
        <w:tab/>
        <w:t>Trans</w:t>
      </w:r>
      <w:r>
        <w:t xml:space="preserve">-nasal </w:t>
      </w:r>
    </w:p>
    <w:p w14:paraId="6B89EFCB" w14:textId="77777777" w:rsidR="007B153C" w:rsidRDefault="00281857">
      <w:pPr>
        <w:pStyle w:val="ListParagraph"/>
        <w:keepNext/>
        <w:numPr>
          <w:ilvl w:val="0"/>
          <w:numId w:val="2"/>
        </w:numPr>
      </w:pPr>
      <w:r>
        <w:t>-</w:t>
      </w:r>
      <w:r>
        <w:tab/>
        <w:t xml:space="preserve">Trans-oral (Sphenopalatine injection) </w:t>
      </w:r>
    </w:p>
    <w:p w14:paraId="25C13FB3" w14:textId="77777777" w:rsidR="007B153C" w:rsidRDefault="00281857">
      <w:pPr>
        <w:pStyle w:val="ListParagraph"/>
        <w:keepNext/>
        <w:numPr>
          <w:ilvl w:val="0"/>
          <w:numId w:val="2"/>
        </w:numPr>
      </w:pPr>
      <w:r>
        <w:t>- Other (please specify) ________________________________________________</w:t>
      </w:r>
    </w:p>
    <w:p w14:paraId="01B580BC" w14:textId="77777777" w:rsidR="007B153C" w:rsidRDefault="007B153C"/>
    <w:p w14:paraId="2B186372" w14:textId="77777777" w:rsidR="007B153C" w:rsidRDefault="007B153C">
      <w:pPr>
        <w:pStyle w:val="QuestionSeparator"/>
      </w:pPr>
    </w:p>
    <w:p w14:paraId="61ABDA44" w14:textId="77777777" w:rsidR="007B153C" w:rsidRDefault="007B153C"/>
    <w:p w14:paraId="18E148FC" w14:textId="77777777" w:rsidR="007B153C" w:rsidRDefault="00281857">
      <w:pPr>
        <w:keepNext/>
      </w:pPr>
      <w:r>
        <w:t xml:space="preserve">Q22 </w:t>
      </w:r>
      <w:r>
        <w:br/>
        <w:t>Which structures do you inject trans-nasally? (Check all that apply)</w:t>
      </w:r>
    </w:p>
    <w:p w14:paraId="15B99CB4" w14:textId="77777777" w:rsidR="007B153C" w:rsidRDefault="00281857">
      <w:pPr>
        <w:pStyle w:val="ListParagraph"/>
        <w:keepNext/>
        <w:numPr>
          <w:ilvl w:val="0"/>
          <w:numId w:val="2"/>
        </w:numPr>
      </w:pPr>
      <w:r>
        <w:t>-</w:t>
      </w:r>
      <w:r>
        <w:tab/>
        <w:t xml:space="preserve">Lateral wall </w:t>
      </w:r>
    </w:p>
    <w:p w14:paraId="0CBD5EDD" w14:textId="77777777" w:rsidR="007B153C" w:rsidRDefault="00281857">
      <w:pPr>
        <w:pStyle w:val="ListParagraph"/>
        <w:keepNext/>
        <w:numPr>
          <w:ilvl w:val="0"/>
          <w:numId w:val="2"/>
        </w:numPr>
      </w:pPr>
      <w:r>
        <w:t>-</w:t>
      </w:r>
      <w:r>
        <w:tab/>
        <w:t xml:space="preserve">Axilla </w:t>
      </w:r>
    </w:p>
    <w:p w14:paraId="57ED03F9" w14:textId="77777777" w:rsidR="007B153C" w:rsidRDefault="00281857">
      <w:pPr>
        <w:pStyle w:val="ListParagraph"/>
        <w:keepNext/>
        <w:numPr>
          <w:ilvl w:val="0"/>
          <w:numId w:val="2"/>
        </w:numPr>
      </w:pPr>
      <w:r>
        <w:t>-</w:t>
      </w:r>
      <w:r>
        <w:tab/>
        <w:t xml:space="preserve">Middle turbinate head </w:t>
      </w:r>
    </w:p>
    <w:p w14:paraId="3ABE506F" w14:textId="77777777" w:rsidR="007B153C" w:rsidRDefault="00281857">
      <w:pPr>
        <w:pStyle w:val="ListParagraph"/>
        <w:keepNext/>
        <w:numPr>
          <w:ilvl w:val="0"/>
          <w:numId w:val="2"/>
        </w:numPr>
      </w:pPr>
      <w:r>
        <w:t>- Sph</w:t>
      </w:r>
      <w:r>
        <w:t xml:space="preserve">enopalatine region </w:t>
      </w:r>
    </w:p>
    <w:p w14:paraId="32207829" w14:textId="77777777" w:rsidR="007B153C" w:rsidRDefault="00281857">
      <w:pPr>
        <w:pStyle w:val="ListParagraph"/>
        <w:keepNext/>
        <w:numPr>
          <w:ilvl w:val="0"/>
          <w:numId w:val="2"/>
        </w:numPr>
      </w:pPr>
      <w:r>
        <w:t>-</w:t>
      </w:r>
      <w:r>
        <w:tab/>
        <w:t xml:space="preserve">Face of sphenoid </w:t>
      </w:r>
    </w:p>
    <w:p w14:paraId="22AE7B76" w14:textId="77777777" w:rsidR="007B153C" w:rsidRDefault="00281857">
      <w:pPr>
        <w:pStyle w:val="ListParagraph"/>
        <w:keepNext/>
        <w:numPr>
          <w:ilvl w:val="0"/>
          <w:numId w:val="2"/>
        </w:numPr>
      </w:pPr>
      <w:r>
        <w:t>- Other (please specify) ________________________________________________</w:t>
      </w:r>
    </w:p>
    <w:p w14:paraId="1AC32B0C" w14:textId="77777777" w:rsidR="007B153C" w:rsidRDefault="007B153C"/>
    <w:p w14:paraId="4C572248" w14:textId="77777777" w:rsidR="007B153C" w:rsidRDefault="007B153C">
      <w:pPr>
        <w:pStyle w:val="QuestionSeparator"/>
      </w:pPr>
    </w:p>
    <w:p w14:paraId="45CB0377" w14:textId="77777777" w:rsidR="007B153C" w:rsidRDefault="007B153C"/>
    <w:p w14:paraId="1850C7DF" w14:textId="77777777" w:rsidR="007B153C" w:rsidRDefault="00281857">
      <w:pPr>
        <w:keepNext/>
      </w:pPr>
      <w:r>
        <w:t>Q26 Which concentration of epinephrine do you use?</w:t>
      </w:r>
    </w:p>
    <w:p w14:paraId="6E106F1B" w14:textId="77777777" w:rsidR="007B153C" w:rsidRDefault="00281857">
      <w:pPr>
        <w:pStyle w:val="ListParagraph"/>
        <w:keepNext/>
        <w:numPr>
          <w:ilvl w:val="0"/>
          <w:numId w:val="4"/>
        </w:numPr>
      </w:pPr>
      <w:r>
        <w:t xml:space="preserve">1:100 000 </w:t>
      </w:r>
    </w:p>
    <w:p w14:paraId="07834863" w14:textId="77777777" w:rsidR="007B153C" w:rsidRDefault="00281857">
      <w:pPr>
        <w:pStyle w:val="ListParagraph"/>
        <w:keepNext/>
        <w:numPr>
          <w:ilvl w:val="0"/>
          <w:numId w:val="4"/>
        </w:numPr>
      </w:pPr>
      <w:r>
        <w:t xml:space="preserve">1:200 000 </w:t>
      </w:r>
    </w:p>
    <w:p w14:paraId="527CAEE4" w14:textId="77777777" w:rsidR="007B153C" w:rsidRDefault="00281857">
      <w:pPr>
        <w:pStyle w:val="ListParagraph"/>
        <w:keepNext/>
        <w:numPr>
          <w:ilvl w:val="0"/>
          <w:numId w:val="4"/>
        </w:numPr>
      </w:pPr>
      <w:r>
        <w:t>Other (please specify) ________________________________________________</w:t>
      </w:r>
    </w:p>
    <w:p w14:paraId="144E521F" w14:textId="77777777" w:rsidR="007B153C" w:rsidRDefault="007B153C"/>
    <w:p w14:paraId="7B5453DF" w14:textId="77777777" w:rsidR="007B153C" w:rsidRDefault="007B153C"/>
    <w:p w14:paraId="1C989D7D" w14:textId="77777777" w:rsidR="00696C3B" w:rsidRDefault="00696C3B"/>
    <w:p w14:paraId="6D2286E6" w14:textId="77777777" w:rsidR="007B153C" w:rsidRDefault="00281857">
      <w:pPr>
        <w:keepNext/>
      </w:pPr>
      <w:r>
        <w:lastRenderedPageBreak/>
        <w:t xml:space="preserve">Q23 </w:t>
      </w:r>
      <w:r>
        <w:br/>
        <w:t>What factors do you consider in determining your choice of topical decongestant technique (Select all that apply)?</w:t>
      </w:r>
    </w:p>
    <w:p w14:paraId="609E0D2E" w14:textId="77777777" w:rsidR="007B153C" w:rsidRDefault="00281857">
      <w:pPr>
        <w:pStyle w:val="ListParagraph"/>
        <w:keepNext/>
        <w:numPr>
          <w:ilvl w:val="0"/>
          <w:numId w:val="2"/>
        </w:numPr>
      </w:pPr>
      <w:r>
        <w:t>-</w:t>
      </w:r>
      <w:r>
        <w:tab/>
        <w:t>Residen</w:t>
      </w:r>
      <w:r>
        <w:t xml:space="preserve">cy training </w:t>
      </w:r>
    </w:p>
    <w:p w14:paraId="2A6C7FA5" w14:textId="77777777" w:rsidR="007B153C" w:rsidRDefault="00281857">
      <w:pPr>
        <w:pStyle w:val="ListParagraph"/>
        <w:keepNext/>
        <w:numPr>
          <w:ilvl w:val="0"/>
          <w:numId w:val="2"/>
        </w:numPr>
      </w:pPr>
      <w:r>
        <w:t>-</w:t>
      </w:r>
      <w:r>
        <w:tab/>
        <w:t xml:space="preserve">Fellowship training </w:t>
      </w:r>
    </w:p>
    <w:p w14:paraId="1F699FEE" w14:textId="77777777" w:rsidR="007B153C" w:rsidRDefault="00281857">
      <w:pPr>
        <w:pStyle w:val="ListParagraph"/>
        <w:keepNext/>
        <w:numPr>
          <w:ilvl w:val="0"/>
          <w:numId w:val="2"/>
        </w:numPr>
      </w:pPr>
      <w:r>
        <w:t>-</w:t>
      </w:r>
      <w:r>
        <w:tab/>
        <w:t xml:space="preserve">Medicolegal liability </w:t>
      </w:r>
    </w:p>
    <w:p w14:paraId="32292FC6" w14:textId="77777777" w:rsidR="007B153C" w:rsidRDefault="00281857">
      <w:pPr>
        <w:pStyle w:val="ListParagraph"/>
        <w:keepNext/>
        <w:numPr>
          <w:ilvl w:val="0"/>
          <w:numId w:val="2"/>
        </w:numPr>
      </w:pPr>
      <w:r>
        <w:t>-</w:t>
      </w:r>
      <w:r>
        <w:tab/>
        <w:t xml:space="preserve">Recent literature </w:t>
      </w:r>
    </w:p>
    <w:p w14:paraId="711A8F40" w14:textId="77777777" w:rsidR="007B153C" w:rsidRDefault="00281857">
      <w:pPr>
        <w:pStyle w:val="ListParagraph"/>
        <w:keepNext/>
        <w:numPr>
          <w:ilvl w:val="0"/>
          <w:numId w:val="2"/>
        </w:numPr>
      </w:pPr>
      <w:r>
        <w:t>-</w:t>
      </w:r>
      <w:r>
        <w:tab/>
        <w:t xml:space="preserve">Cost </w:t>
      </w:r>
    </w:p>
    <w:p w14:paraId="22F67FAA" w14:textId="77777777" w:rsidR="007B153C" w:rsidRDefault="00281857">
      <w:pPr>
        <w:pStyle w:val="ListParagraph"/>
        <w:keepNext/>
        <w:numPr>
          <w:ilvl w:val="0"/>
          <w:numId w:val="2"/>
        </w:numPr>
      </w:pPr>
      <w:r>
        <w:t>Other: (please specify) ________________________________________________</w:t>
      </w:r>
    </w:p>
    <w:p w14:paraId="658C6882" w14:textId="77777777" w:rsidR="007B153C" w:rsidRDefault="007B153C"/>
    <w:p w14:paraId="56923591" w14:textId="77777777" w:rsidR="007B153C" w:rsidRDefault="007B153C">
      <w:pPr>
        <w:pStyle w:val="QuestionSeparator"/>
      </w:pPr>
    </w:p>
    <w:p w14:paraId="421DDC8F" w14:textId="77777777" w:rsidR="007B153C" w:rsidRDefault="007B153C"/>
    <w:p w14:paraId="0EA32E79" w14:textId="77777777" w:rsidR="007B153C" w:rsidRDefault="00281857">
      <w:pPr>
        <w:keepNext/>
      </w:pPr>
      <w:r>
        <w:t xml:space="preserve">Q24 </w:t>
      </w:r>
      <w:r>
        <w:br/>
        <w:t>Have you PERSONALLY ever had a patient experience an intraoperative cardiovascular ev</w:t>
      </w:r>
      <w:r>
        <w:t>ent during endoscopic sinus surgery?</w:t>
      </w:r>
    </w:p>
    <w:p w14:paraId="253A873D" w14:textId="77777777" w:rsidR="007B153C" w:rsidRDefault="00281857">
      <w:pPr>
        <w:pStyle w:val="ListParagraph"/>
        <w:keepNext/>
        <w:numPr>
          <w:ilvl w:val="0"/>
          <w:numId w:val="4"/>
        </w:numPr>
      </w:pPr>
      <w:r>
        <w:t>- Yes (please explain outcome and factors influencing events, including medication and concentrations used (maintaining patient confidentiality)) ________________________________________________</w:t>
      </w:r>
    </w:p>
    <w:p w14:paraId="5162FA3D" w14:textId="77777777" w:rsidR="007B153C" w:rsidRDefault="00281857">
      <w:pPr>
        <w:pStyle w:val="ListParagraph"/>
        <w:keepNext/>
        <w:numPr>
          <w:ilvl w:val="0"/>
          <w:numId w:val="4"/>
        </w:numPr>
      </w:pPr>
      <w:r>
        <w:t xml:space="preserve">- No </w:t>
      </w:r>
    </w:p>
    <w:p w14:paraId="5D26D026" w14:textId="77777777" w:rsidR="007B153C" w:rsidRDefault="007B153C"/>
    <w:p w14:paraId="350C216A" w14:textId="77777777" w:rsidR="007B153C" w:rsidRDefault="007B153C">
      <w:pPr>
        <w:pStyle w:val="QuestionSeparator"/>
      </w:pPr>
    </w:p>
    <w:p w14:paraId="2D6AB0A8" w14:textId="77777777" w:rsidR="007B153C" w:rsidRDefault="007B153C"/>
    <w:p w14:paraId="7107EC01" w14:textId="77777777" w:rsidR="007B153C" w:rsidRDefault="00281857">
      <w:pPr>
        <w:keepNext/>
      </w:pPr>
      <w:r>
        <w:t xml:space="preserve">Q25 </w:t>
      </w:r>
      <w:r>
        <w:br/>
      </w:r>
      <w:r>
        <w:t>Have you PERSONALLY ever had a patient experience any intraoperative or postoperative adverse event that could be attributable to usage of cocaine?</w:t>
      </w:r>
    </w:p>
    <w:p w14:paraId="57F5CD6F" w14:textId="77777777" w:rsidR="007B153C" w:rsidRDefault="00281857">
      <w:pPr>
        <w:pStyle w:val="ListParagraph"/>
        <w:keepNext/>
        <w:numPr>
          <w:ilvl w:val="0"/>
          <w:numId w:val="4"/>
        </w:numPr>
      </w:pPr>
      <w:r>
        <w:t>- Yes (please explain outcome and factors influencing events (maintaining patient confidentiality)) ________</w:t>
      </w:r>
      <w:r>
        <w:t>________________________________________</w:t>
      </w:r>
    </w:p>
    <w:p w14:paraId="0BD70AE5" w14:textId="77777777" w:rsidR="007B153C" w:rsidRDefault="00281857">
      <w:pPr>
        <w:pStyle w:val="ListParagraph"/>
        <w:keepNext/>
        <w:numPr>
          <w:ilvl w:val="0"/>
          <w:numId w:val="4"/>
        </w:numPr>
      </w:pPr>
      <w:r>
        <w:t>-</w:t>
      </w:r>
      <w:r>
        <w:tab/>
        <w:t xml:space="preserve">No, I use cocaine intraoperatively and have never had any adverse events as a result </w:t>
      </w:r>
    </w:p>
    <w:p w14:paraId="53C9B86D" w14:textId="77777777" w:rsidR="007B153C" w:rsidRDefault="00281857">
      <w:pPr>
        <w:pStyle w:val="ListParagraph"/>
        <w:keepNext/>
        <w:numPr>
          <w:ilvl w:val="0"/>
          <w:numId w:val="4"/>
        </w:numPr>
      </w:pPr>
      <w:r>
        <w:t xml:space="preserve">- No, I do not use cocaine intraoperatively </w:t>
      </w:r>
    </w:p>
    <w:p w14:paraId="7CB50124" w14:textId="77777777" w:rsidR="007B153C" w:rsidRDefault="007B153C"/>
    <w:p w14:paraId="1BE39A13" w14:textId="77777777" w:rsidR="007B153C" w:rsidRDefault="007B153C"/>
    <w:p w14:paraId="25DE9842" w14:textId="77777777" w:rsidR="00696C3B" w:rsidRDefault="00696C3B"/>
    <w:p w14:paraId="059A83C7" w14:textId="77777777" w:rsidR="007B153C" w:rsidRDefault="00281857">
      <w:pPr>
        <w:keepNext/>
      </w:pPr>
      <w:r>
        <w:t>Q26 Any comments?</w:t>
      </w:r>
    </w:p>
    <w:p w14:paraId="13BE179A" w14:textId="77777777" w:rsidR="007B153C" w:rsidRDefault="00281857">
      <w:pPr>
        <w:pStyle w:val="TextEntryLine"/>
        <w:ind w:firstLine="400"/>
      </w:pPr>
      <w:r>
        <w:t>____</w:t>
      </w:r>
      <w:r>
        <w:t>____________________________________________________________</w:t>
      </w:r>
    </w:p>
    <w:p w14:paraId="7E9C2C29" w14:textId="77777777" w:rsidR="007B153C" w:rsidRDefault="007B153C"/>
    <w:p w14:paraId="4E2B1575" w14:textId="77777777" w:rsidR="007B153C" w:rsidRDefault="007B153C" w:rsidP="00696C3B">
      <w:pPr>
        <w:pStyle w:val="BlockSeparator"/>
        <w:jc w:val="left"/>
      </w:pPr>
    </w:p>
    <w:p w14:paraId="65E30211" w14:textId="77777777" w:rsidR="007B153C" w:rsidRDefault="007B153C"/>
    <w:sectPr w:rsidR="007B153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F0CBA6" w14:textId="77777777" w:rsidR="00281857" w:rsidRDefault="00281857">
      <w:pPr>
        <w:spacing w:line="240" w:lineRule="auto"/>
      </w:pPr>
      <w:r>
        <w:separator/>
      </w:r>
    </w:p>
  </w:endnote>
  <w:endnote w:type="continuationSeparator" w:id="0">
    <w:p w14:paraId="5D1E4DFB" w14:textId="77777777" w:rsidR="00281857" w:rsidRDefault="00281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FFB796" w14:textId="77777777" w:rsidR="00EB001B" w:rsidRDefault="002818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032CE0E" w14:textId="77777777" w:rsidR="00EB001B" w:rsidRDefault="00281857" w:rsidP="00EB00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890F8B" w14:textId="77777777" w:rsidR="00EB001B" w:rsidRDefault="002818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696C3B">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696C3B">
      <w:rPr>
        <w:rStyle w:val="PageNumber"/>
        <w:noProof/>
      </w:rPr>
      <w:t>14</w:t>
    </w:r>
    <w:r>
      <w:rPr>
        <w:rStyle w:val="PageNumber"/>
      </w:rPr>
      <w:fldChar w:fldCharType="end"/>
    </w:r>
  </w:p>
  <w:p w14:paraId="60263CAF" w14:textId="77777777" w:rsidR="00EB001B" w:rsidRDefault="0028185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76140A" w14:textId="77777777" w:rsidR="00281857" w:rsidRDefault="00281857">
      <w:pPr>
        <w:spacing w:line="240" w:lineRule="auto"/>
      </w:pPr>
      <w:r>
        <w:separator/>
      </w:r>
    </w:p>
  </w:footnote>
  <w:footnote w:type="continuationSeparator" w:id="0">
    <w:p w14:paraId="2F2A2F70" w14:textId="77777777" w:rsidR="00281857" w:rsidRDefault="0028185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CDB0AE" w14:textId="77777777" w:rsidR="00000000" w:rsidRDefault="00281857">
    <w:r>
      <w:cr/>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281857"/>
    <w:rsid w:val="00310D2B"/>
    <w:rsid w:val="00696C3B"/>
    <w:rsid w:val="007B153C"/>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2319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50</Words>
  <Characters>8838</Characters>
  <Application>Microsoft Macintosh Word</Application>
  <DocSecurity>0</DocSecurity>
  <Lines>73</Lines>
  <Paragraphs>20</Paragraphs>
  <ScaleCrop>false</ScaleCrop>
  <Company>Qualtrics</Company>
  <LinksUpToDate>false</LinksUpToDate>
  <CharactersWithSpaces>10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_of_cocaine_in_sinus_surgery</dc:title>
  <dc:subject/>
  <dc:creator>Qualtrics</dc:creator>
  <cp:keywords/>
  <dc:description/>
  <cp:lastModifiedBy>Jonathan William Reid</cp:lastModifiedBy>
  <cp:revision>2</cp:revision>
  <dcterms:created xsi:type="dcterms:W3CDTF">2018-10-02T05:25:00Z</dcterms:created>
  <dcterms:modified xsi:type="dcterms:W3CDTF">2018-10-02T05:25:00Z</dcterms:modified>
</cp:coreProperties>
</file>